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FFB0F" w14:textId="77777777" w:rsidR="008F1981" w:rsidRDefault="002A61CD" w:rsidP="00874C90">
      <w:pPr>
        <w:spacing w:before="120" w:after="12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EF2AE1">
        <w:rPr>
          <w:rFonts w:ascii="Times New Roman" w:hAnsi="Times New Roman" w:cs="Times New Roman"/>
          <w:b/>
          <w:sz w:val="28"/>
          <w:szCs w:val="24"/>
        </w:rPr>
        <w:t>Supplementary Information</w:t>
      </w:r>
      <w:r w:rsidR="00D70CF7" w:rsidRPr="00EF2AE1">
        <w:rPr>
          <w:rFonts w:ascii="Times New Roman" w:hAnsi="Times New Roman" w:cs="Times New Roman"/>
          <w:b/>
          <w:sz w:val="28"/>
          <w:szCs w:val="24"/>
        </w:rPr>
        <w:t xml:space="preserve">: </w:t>
      </w:r>
    </w:p>
    <w:p w14:paraId="26E5C02B" w14:textId="77777777" w:rsidR="009A2F04" w:rsidRDefault="009A2F04" w:rsidP="009A2F04">
      <w:pPr>
        <w:spacing w:before="120" w:after="120"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1D251D">
        <w:rPr>
          <w:rFonts w:ascii="Times New Roman" w:hAnsi="Times New Roman" w:cs="Times New Roman"/>
          <w:b/>
          <w:sz w:val="32"/>
          <w:szCs w:val="24"/>
        </w:rPr>
        <w:t xml:space="preserve">Future changes in </w:t>
      </w:r>
      <w:r>
        <w:rPr>
          <w:rFonts w:ascii="Times New Roman" w:hAnsi="Times New Roman" w:cs="Times New Roman"/>
          <w:b/>
          <w:sz w:val="32"/>
          <w:szCs w:val="24"/>
        </w:rPr>
        <w:t xml:space="preserve">extreme weather and </w:t>
      </w:r>
      <w:proofErr w:type="spellStart"/>
      <w:r w:rsidRPr="001D251D">
        <w:rPr>
          <w:rFonts w:ascii="Times New Roman" w:hAnsi="Times New Roman" w:cs="Times New Roman"/>
          <w:b/>
          <w:sz w:val="32"/>
          <w:szCs w:val="24"/>
        </w:rPr>
        <w:t>pyroconvection</w:t>
      </w:r>
      <w:proofErr w:type="spellEnd"/>
      <w:r w:rsidRPr="001D251D">
        <w:rPr>
          <w:rFonts w:ascii="Times New Roman" w:hAnsi="Times New Roman" w:cs="Times New Roman"/>
          <w:b/>
          <w:sz w:val="32"/>
          <w:szCs w:val="24"/>
        </w:rPr>
        <w:t xml:space="preserve"> risk </w:t>
      </w:r>
      <w:r>
        <w:rPr>
          <w:rFonts w:ascii="Times New Roman" w:hAnsi="Times New Roman" w:cs="Times New Roman"/>
          <w:b/>
          <w:sz w:val="32"/>
          <w:szCs w:val="24"/>
        </w:rPr>
        <w:t xml:space="preserve">factors </w:t>
      </w:r>
      <w:r w:rsidRPr="001D251D">
        <w:rPr>
          <w:rFonts w:ascii="Times New Roman" w:hAnsi="Times New Roman" w:cs="Times New Roman"/>
          <w:b/>
          <w:sz w:val="32"/>
          <w:szCs w:val="24"/>
        </w:rPr>
        <w:t>for Australian wildfires</w:t>
      </w:r>
    </w:p>
    <w:p w14:paraId="5709FDF9" w14:textId="7D3B617B" w:rsidR="009A2F04" w:rsidRDefault="009A2F04" w:rsidP="009A2F04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Andrew J. Dowdy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/>
          <w:sz w:val="24"/>
          <w:szCs w:val="24"/>
        </w:rPr>
        <w:t>, Hua Y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Acacia Pepl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Marcus Thatch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Stacey L. Osbroug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Jason </w:t>
      </w:r>
      <w:r w:rsidR="00A97001">
        <w:rPr>
          <w:rFonts w:ascii="Times New Roman" w:hAnsi="Times New Roman" w:cs="Times New Roman"/>
          <w:b/>
          <w:sz w:val="24"/>
          <w:szCs w:val="24"/>
        </w:rPr>
        <w:t xml:space="preserve">P. </w:t>
      </w:r>
      <w:r>
        <w:rPr>
          <w:rFonts w:ascii="Times New Roman" w:hAnsi="Times New Roman" w:cs="Times New Roman"/>
          <w:b/>
          <w:sz w:val="24"/>
          <w:szCs w:val="24"/>
        </w:rPr>
        <w:t>Evan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, Giovanni Di Virgili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Nicholas McCarthy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14:paraId="35612252" w14:textId="77777777" w:rsidR="009A2F04" w:rsidRDefault="009A2F04" w:rsidP="009A2F04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limate Research Section, Bureau of Meteorology, Melbourne, Australia</w:t>
      </w:r>
    </w:p>
    <w:p w14:paraId="6A6E7250" w14:textId="77777777" w:rsidR="009A2F04" w:rsidRDefault="009A2F04" w:rsidP="009A2F04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SIRO, Melbourne, Australia</w:t>
      </w:r>
    </w:p>
    <w:p w14:paraId="2A244EB1" w14:textId="77777777" w:rsidR="009A2F04" w:rsidRDefault="009A2F04" w:rsidP="009A2F04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limate Change Research Centre, University of New South Wales, Sydney, Australia</w:t>
      </w:r>
    </w:p>
    <w:p w14:paraId="4DEB97CB" w14:textId="77777777" w:rsidR="009A2F04" w:rsidRDefault="009A2F04" w:rsidP="009A2F04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6F55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F552B">
        <w:rPr>
          <w:rFonts w:ascii="Times New Roman" w:hAnsi="Times New Roman" w:cs="Times New Roman"/>
          <w:sz w:val="24"/>
          <w:szCs w:val="24"/>
        </w:rPr>
        <w:t>Australian Research Council Centre of Excellence for Climate Extremes, University of New South Wales, Sydney, Austral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2B2920" w14:textId="77777777" w:rsidR="009A2F04" w:rsidRDefault="009A2F04" w:rsidP="009A2F04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University of Queensland, Brisbane, Australia</w:t>
      </w:r>
    </w:p>
    <w:p w14:paraId="37658C0A" w14:textId="2BB8ECD5" w:rsidR="009A2F04" w:rsidRPr="009A2F04" w:rsidRDefault="009A2F04" w:rsidP="009A2F04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 to: </w:t>
      </w:r>
      <w:hyperlink r:id="rId9" w:history="1">
        <w:r w:rsidRPr="00FF2890">
          <w:rPr>
            <w:rStyle w:val="Hyperlink"/>
            <w:rFonts w:ascii="Times New Roman" w:hAnsi="Times New Roman" w:cs="Times New Roman"/>
            <w:sz w:val="24"/>
            <w:szCs w:val="24"/>
          </w:rPr>
          <w:t>andrew.dowdy@bom.gov.au</w:t>
        </w:r>
      </w:hyperlink>
      <w:r>
        <w:rPr>
          <w:rFonts w:ascii="Times New Roman" w:hAnsi="Times New Roman" w:cs="Times New Roman"/>
          <w:sz w:val="24"/>
          <w:szCs w:val="24"/>
        </w:rPr>
        <w:t>; Bureau of Meteorology, 700 Collins St, Docklands, VIC, Australia.</w:t>
      </w: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14:paraId="1906E080" w14:textId="77777777" w:rsidR="00B019C8" w:rsidRDefault="00B019C8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detail o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RCli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odelling method</w:t>
      </w:r>
    </w:p>
    <w:p w14:paraId="37DF4BB8" w14:textId="60F781EC" w:rsidR="00B019C8" w:rsidRPr="00B019C8" w:rsidRDefault="00B019C8" w:rsidP="00C85B2C">
      <w:pPr>
        <w:spacing w:before="120" w:after="120" w:line="480" w:lineRule="auto"/>
        <w:ind w:firstLine="397"/>
        <w:rPr>
          <w:rFonts w:ascii="Times New Roman" w:hAnsi="Times New Roman" w:cs="Times New Roman"/>
          <w:sz w:val="24"/>
          <w:szCs w:val="24"/>
        </w:rPr>
      </w:pPr>
      <w:r w:rsidRPr="00B019C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019C8">
        <w:rPr>
          <w:rFonts w:ascii="Times New Roman" w:hAnsi="Times New Roman" w:cs="Times New Roman"/>
          <w:sz w:val="24"/>
          <w:szCs w:val="24"/>
        </w:rPr>
        <w:t>NARCliM</w:t>
      </w:r>
      <w:proofErr w:type="spellEnd"/>
      <w:r w:rsidRPr="00B019C8">
        <w:rPr>
          <w:rFonts w:ascii="Times New Roman" w:hAnsi="Times New Roman" w:cs="Times New Roman"/>
          <w:sz w:val="24"/>
          <w:szCs w:val="24"/>
        </w:rPr>
        <w:t xml:space="preserve"> project was designed to create regional-scale climate projections for use in climate change impacts and adaptation studies, and ultimately to inform climate change policymaking</w:t>
      </w:r>
      <w:r w:rsidR="00D52B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019C8">
        <w:rPr>
          <w:rFonts w:ascii="Times New Roman" w:hAnsi="Times New Roman" w:cs="Times New Roman"/>
          <w:sz w:val="24"/>
          <w:szCs w:val="24"/>
        </w:rPr>
        <w:t xml:space="preserve">. Details can be found on the </w:t>
      </w:r>
      <w:proofErr w:type="spellStart"/>
      <w:r w:rsidRPr="00B019C8">
        <w:rPr>
          <w:rFonts w:ascii="Times New Roman" w:hAnsi="Times New Roman" w:cs="Times New Roman"/>
          <w:sz w:val="24"/>
          <w:szCs w:val="24"/>
        </w:rPr>
        <w:t>AdaptNSW</w:t>
      </w:r>
      <w:proofErr w:type="spellEnd"/>
      <w:r w:rsidRPr="00B019C8">
        <w:rPr>
          <w:rFonts w:ascii="Times New Roman" w:hAnsi="Times New Roman" w:cs="Times New Roman"/>
          <w:sz w:val="24"/>
          <w:szCs w:val="24"/>
        </w:rPr>
        <w:t xml:space="preserve"> website (</w:t>
      </w:r>
      <w:hyperlink r:id="rId10" w:history="1">
        <w:r w:rsidR="00641709" w:rsidRPr="00FF2890">
          <w:rPr>
            <w:rStyle w:val="Hyperlink"/>
            <w:rFonts w:ascii="Times New Roman" w:hAnsi="Times New Roman" w:cs="Times New Roman"/>
            <w:sz w:val="24"/>
            <w:szCs w:val="24"/>
          </w:rPr>
          <w:t>http://climatechange.environment.nsw.gov.au/Climate-projections-for-NSW/About-NARCliM</w:t>
        </w:r>
      </w:hyperlink>
      <w:r w:rsidRPr="00B019C8">
        <w:rPr>
          <w:rFonts w:ascii="Times New Roman" w:hAnsi="Times New Roman" w:cs="Times New Roman"/>
          <w:sz w:val="24"/>
          <w:szCs w:val="24"/>
        </w:rPr>
        <w:t>).</w:t>
      </w:r>
    </w:p>
    <w:p w14:paraId="231CB1F4" w14:textId="115645B2" w:rsidR="00B019C8" w:rsidRPr="00646FFC" w:rsidRDefault="00B019C8" w:rsidP="00C85B2C">
      <w:pPr>
        <w:spacing w:before="120" w:after="120" w:line="480" w:lineRule="auto"/>
        <w:ind w:firstLine="397"/>
        <w:rPr>
          <w:rFonts w:ascii="Times New Roman" w:hAnsi="Times New Roman" w:cs="Times New Roman"/>
          <w:sz w:val="24"/>
          <w:szCs w:val="24"/>
        </w:rPr>
      </w:pPr>
      <w:r w:rsidRPr="00B019C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B019C8">
        <w:rPr>
          <w:rFonts w:ascii="Times New Roman" w:hAnsi="Times New Roman" w:cs="Times New Roman"/>
          <w:sz w:val="24"/>
          <w:szCs w:val="24"/>
        </w:rPr>
        <w:t>NARCliM</w:t>
      </w:r>
      <w:proofErr w:type="spellEnd"/>
      <w:r w:rsidRPr="00B019C8">
        <w:rPr>
          <w:rFonts w:ascii="Times New Roman" w:hAnsi="Times New Roman" w:cs="Times New Roman"/>
          <w:sz w:val="24"/>
          <w:szCs w:val="24"/>
        </w:rPr>
        <w:t xml:space="preserve"> three RCMs are used to downscale four GCMs for three 20-year time slices (1990–2009 or ‘present’; 2020–2039 or ‘near future’; 2060–2079 or ‘far future’). For future projections, the Special Report on Emissions Scenario (SRES) A2 emission scenario is used. A careful choice of both RCMs and GCMs was made to ensure all models performed adequately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41</w:t>
      </w:r>
      <w:proofErr w:type="gramStart"/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,42</w:t>
      </w:r>
      <w:proofErr w:type="gramEnd"/>
      <w:r w:rsidRPr="00B019C8">
        <w:rPr>
          <w:rFonts w:ascii="Times New Roman" w:hAnsi="Times New Roman" w:cs="Times New Roman"/>
          <w:sz w:val="24"/>
          <w:szCs w:val="24"/>
        </w:rPr>
        <w:t>, were</w:t>
      </w:r>
      <w:r w:rsidR="00641709">
        <w:rPr>
          <w:rFonts w:ascii="Times New Roman" w:hAnsi="Times New Roman" w:cs="Times New Roman"/>
          <w:sz w:val="24"/>
          <w:szCs w:val="24"/>
        </w:rPr>
        <w:t xml:space="preserve"> independent</w:t>
      </w:r>
      <w:r w:rsidR="00D52B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019C8">
        <w:rPr>
          <w:rFonts w:ascii="Times New Roman" w:hAnsi="Times New Roman" w:cs="Times New Roman"/>
          <w:sz w:val="24"/>
          <w:szCs w:val="24"/>
        </w:rPr>
        <w:t xml:space="preserve"> and the GCMs spanned the future change range of temperature and precipitation. The GCMs chosen are the MIROC3.2, ECHAM5, CCCMA3.1 and CSIRO-MK3.0. The chosen RCMs are versions of the WRF model with different parameterizations of planetary boundary layer, surface layer, cumulus physics, microphysics and radiation. The </w:t>
      </w:r>
      <w:proofErr w:type="spellStart"/>
      <w:r w:rsidRPr="00B019C8">
        <w:rPr>
          <w:rFonts w:ascii="Times New Roman" w:hAnsi="Times New Roman" w:cs="Times New Roman"/>
          <w:sz w:val="24"/>
          <w:szCs w:val="24"/>
        </w:rPr>
        <w:t>NARCliM</w:t>
      </w:r>
      <w:proofErr w:type="spellEnd"/>
      <w:r w:rsidRPr="00B019C8">
        <w:rPr>
          <w:rFonts w:ascii="Times New Roman" w:hAnsi="Times New Roman" w:cs="Times New Roman"/>
          <w:sz w:val="24"/>
          <w:szCs w:val="24"/>
        </w:rPr>
        <w:t xml:space="preserve"> ensemble has been evaluated for its ability to simulate the mean climate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B019C8">
        <w:rPr>
          <w:rFonts w:ascii="Times New Roman" w:hAnsi="Times New Roman" w:cs="Times New Roman"/>
          <w:sz w:val="24"/>
          <w:szCs w:val="24"/>
        </w:rPr>
        <w:t>, precipitation and temperature extremes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44</w:t>
      </w:r>
      <w:proofErr w:type="gramStart"/>
      <w:r w:rsidR="00D52B9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proofErr w:type="gramEnd"/>
      <w:r w:rsidRPr="00B019C8">
        <w:rPr>
          <w:rFonts w:ascii="Times New Roman" w:hAnsi="Times New Roman" w:cs="Times New Roman"/>
          <w:sz w:val="24"/>
          <w:szCs w:val="24"/>
        </w:rPr>
        <w:t>, large-scale climate mode te</w:t>
      </w:r>
      <w:r w:rsidR="00592312">
        <w:rPr>
          <w:rFonts w:ascii="Times New Roman" w:hAnsi="Times New Roman" w:cs="Times New Roman"/>
          <w:sz w:val="24"/>
          <w:szCs w:val="24"/>
        </w:rPr>
        <w:t>leconnections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B019C8">
        <w:rPr>
          <w:rFonts w:ascii="Times New Roman" w:hAnsi="Times New Roman" w:cs="Times New Roman"/>
          <w:sz w:val="24"/>
          <w:szCs w:val="24"/>
        </w:rPr>
        <w:t>, and dynamical features such as low pressure systems</w:t>
      </w:r>
      <w:r w:rsidR="009A2F04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B019C8">
        <w:rPr>
          <w:rFonts w:ascii="Times New Roman" w:hAnsi="Times New Roman" w:cs="Times New Roman"/>
          <w:sz w:val="24"/>
          <w:szCs w:val="24"/>
        </w:rPr>
        <w:t>. In general it has been found to perform well with a small wet and cold bias overall. In a comprehensiv</w:t>
      </w:r>
      <w:r w:rsidR="00592312">
        <w:rPr>
          <w:rFonts w:ascii="Times New Roman" w:hAnsi="Times New Roman" w:cs="Times New Roman"/>
          <w:sz w:val="24"/>
          <w:szCs w:val="24"/>
        </w:rPr>
        <w:t>e analysis</w:t>
      </w:r>
      <w:r w:rsidRPr="00B019C8">
        <w:rPr>
          <w:rFonts w:ascii="Times New Roman" w:hAnsi="Times New Roman" w:cs="Times New Roman"/>
          <w:sz w:val="24"/>
          <w:szCs w:val="24"/>
        </w:rPr>
        <w:t xml:space="preserve"> found that the </w:t>
      </w:r>
      <w:proofErr w:type="spellStart"/>
      <w:r w:rsidRPr="00B019C8">
        <w:rPr>
          <w:rFonts w:ascii="Times New Roman" w:hAnsi="Times New Roman" w:cs="Times New Roman"/>
          <w:sz w:val="24"/>
          <w:szCs w:val="24"/>
        </w:rPr>
        <w:t>NARCliM</w:t>
      </w:r>
      <w:proofErr w:type="spellEnd"/>
      <w:r w:rsidRPr="00B019C8">
        <w:rPr>
          <w:rFonts w:ascii="Times New Roman" w:hAnsi="Times New Roman" w:cs="Times New Roman"/>
          <w:sz w:val="24"/>
          <w:szCs w:val="24"/>
        </w:rPr>
        <w:t xml:space="preserve"> ensemble provided measurable added-value over the driving GCMs</w:t>
      </w:r>
      <w:r w:rsidR="00A97001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Pr="00B019C8">
        <w:rPr>
          <w:rFonts w:ascii="Times New Roman" w:hAnsi="Times New Roman" w:cs="Times New Roman"/>
          <w:sz w:val="24"/>
          <w:szCs w:val="24"/>
        </w:rPr>
        <w:t>.</w:t>
      </w:r>
    </w:p>
    <w:p w14:paraId="7BA1C5F4" w14:textId="77777777" w:rsidR="000A2E5A" w:rsidRDefault="000A2E5A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ails of projected regional changes for individual modelling approaches</w:t>
      </w:r>
    </w:p>
    <w:p w14:paraId="0834164F" w14:textId="60087E5F" w:rsidR="000A2E5A" w:rsidRDefault="000A2E5A" w:rsidP="008E6DCF">
      <w:pPr>
        <w:spacing w:before="120" w:after="120" w:line="480" w:lineRule="auto"/>
        <w:ind w:firstLine="3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 values are presented in Supplementary Table 1, based on the results </w:t>
      </w:r>
      <w:r w:rsidR="00BB4A14">
        <w:rPr>
          <w:rFonts w:ascii="Times New Roman" w:hAnsi="Times New Roman" w:cs="Times New Roman"/>
          <w:sz w:val="24"/>
          <w:szCs w:val="24"/>
        </w:rPr>
        <w:t>presented in Fig.</w:t>
      </w:r>
      <w:r>
        <w:rPr>
          <w:rFonts w:ascii="Times New Roman" w:hAnsi="Times New Roman" w:cs="Times New Roman"/>
          <w:sz w:val="24"/>
          <w:szCs w:val="24"/>
        </w:rPr>
        <w:t xml:space="preserve"> 3, with values listed for each individual modelling approach for the four regions.</w:t>
      </w:r>
    </w:p>
    <w:p w14:paraId="04BF46AD" w14:textId="77777777" w:rsidR="008E6DCF" w:rsidRDefault="008E6DCF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488122" w14:textId="1D71A56C" w:rsidR="000A2E5A" w:rsidRDefault="008E6DCF" w:rsidP="00874C90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="000A2E5A" w:rsidRPr="00572B51">
        <w:rPr>
          <w:rFonts w:ascii="Times New Roman" w:hAnsi="Times New Roman" w:cs="Times New Roman"/>
          <w:b/>
          <w:sz w:val="24"/>
          <w:szCs w:val="24"/>
        </w:rPr>
        <w:t xml:space="preserve"> Projected changes in the </w:t>
      </w:r>
      <w:r w:rsidR="000A2E5A">
        <w:rPr>
          <w:rFonts w:ascii="Times New Roman" w:hAnsi="Times New Roman" w:cs="Times New Roman"/>
          <w:b/>
          <w:sz w:val="24"/>
          <w:szCs w:val="24"/>
        </w:rPr>
        <w:t xml:space="preserve">annual mean </w:t>
      </w:r>
      <w:r w:rsidR="000A2E5A" w:rsidRPr="00572B51">
        <w:rPr>
          <w:rFonts w:ascii="Times New Roman" w:hAnsi="Times New Roman" w:cs="Times New Roman"/>
          <w:b/>
          <w:sz w:val="24"/>
          <w:szCs w:val="24"/>
        </w:rPr>
        <w:t>number of days with CH exceeding its 95</w:t>
      </w:r>
      <w:r w:rsidR="000A2E5A" w:rsidRPr="00572B51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0A2E5A" w:rsidRPr="00572B51">
        <w:rPr>
          <w:rFonts w:ascii="Times New Roman" w:hAnsi="Times New Roman" w:cs="Times New Roman"/>
          <w:b/>
          <w:sz w:val="24"/>
          <w:szCs w:val="24"/>
        </w:rPr>
        <w:t xml:space="preserve"> percentile at a given locatio</w:t>
      </w:r>
      <w:r w:rsidR="000A2E5A">
        <w:rPr>
          <w:rFonts w:ascii="Times New Roman" w:hAnsi="Times New Roman" w:cs="Times New Roman"/>
          <w:b/>
          <w:sz w:val="24"/>
          <w:szCs w:val="24"/>
        </w:rPr>
        <w:t xml:space="preserve">n. </w:t>
      </w:r>
      <w:r w:rsidR="000A2E5A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E02FC4">
        <w:rPr>
          <w:rFonts w:ascii="Times New Roman" w:hAnsi="Times New Roman" w:cs="Times New Roman"/>
          <w:sz w:val="24"/>
          <w:szCs w:val="24"/>
        </w:rPr>
        <w:t>lis</w:t>
      </w:r>
      <w:r w:rsidR="000A2E5A">
        <w:rPr>
          <w:rFonts w:ascii="Times New Roman" w:hAnsi="Times New Roman" w:cs="Times New Roman"/>
          <w:sz w:val="24"/>
          <w:szCs w:val="24"/>
        </w:rPr>
        <w:t>ted here for each individual modelling approach (</w:t>
      </w:r>
      <w:r w:rsidR="000C31C1">
        <w:rPr>
          <w:rFonts w:ascii="Times New Roman" w:hAnsi="Times New Roman" w:cs="Times New Roman"/>
          <w:sz w:val="24"/>
          <w:szCs w:val="24"/>
        </w:rPr>
        <w:t xml:space="preserve">i.e., the </w:t>
      </w:r>
      <w:r w:rsidR="000A2E5A">
        <w:rPr>
          <w:rFonts w:ascii="Times New Roman" w:hAnsi="Times New Roman" w:cs="Times New Roman"/>
          <w:sz w:val="24"/>
          <w:szCs w:val="24"/>
        </w:rPr>
        <w:t>GCMs, CCAM and WRF</w:t>
      </w:r>
      <w:r w:rsidR="000C31C1">
        <w:rPr>
          <w:rFonts w:ascii="Times New Roman" w:hAnsi="Times New Roman" w:cs="Times New Roman"/>
          <w:sz w:val="24"/>
          <w:szCs w:val="24"/>
        </w:rPr>
        <w:t xml:space="preserve"> ensembles</w:t>
      </w:r>
      <w:r w:rsidR="000A2E5A">
        <w:rPr>
          <w:rFonts w:ascii="Times New Roman" w:hAnsi="Times New Roman" w:cs="Times New Roman"/>
          <w:sz w:val="24"/>
          <w:szCs w:val="24"/>
        </w:rPr>
        <w:t>)</w:t>
      </w:r>
      <w:r w:rsidR="000C31C1">
        <w:rPr>
          <w:rFonts w:ascii="Times New Roman" w:hAnsi="Times New Roman" w:cs="Times New Roman"/>
          <w:sz w:val="24"/>
          <w:szCs w:val="24"/>
        </w:rPr>
        <w:t>, presented individually</w:t>
      </w:r>
      <w:r w:rsidR="000A2E5A">
        <w:rPr>
          <w:rFonts w:ascii="Times New Roman" w:hAnsi="Times New Roman" w:cs="Times New Roman"/>
          <w:sz w:val="24"/>
          <w:szCs w:val="24"/>
        </w:rPr>
        <w:t xml:space="preserve"> for each of the four regions examined in this study </w:t>
      </w:r>
      <w:r w:rsidR="00E02FC4">
        <w:rPr>
          <w:rFonts w:ascii="Times New Roman" w:hAnsi="Times New Roman" w:cs="Times New Roman"/>
          <w:sz w:val="24"/>
          <w:szCs w:val="24"/>
        </w:rPr>
        <w:t>(Eastern Australia ‘EA’, Southern Australia ‘SA’</w:t>
      </w:r>
      <w:r w:rsidR="000A2E5A">
        <w:rPr>
          <w:rFonts w:ascii="Times New Roman" w:hAnsi="Times New Roman" w:cs="Times New Roman"/>
          <w:sz w:val="24"/>
          <w:szCs w:val="24"/>
        </w:rPr>
        <w:t>, Range</w:t>
      </w:r>
      <w:r w:rsidR="00E02FC4">
        <w:rPr>
          <w:rFonts w:ascii="Times New Roman" w:hAnsi="Times New Roman" w:cs="Times New Roman"/>
          <w:sz w:val="24"/>
          <w:szCs w:val="24"/>
        </w:rPr>
        <w:t>lands ‘RL’ and Northern Australia ‘</w:t>
      </w:r>
      <w:r w:rsidR="000A2E5A">
        <w:rPr>
          <w:rFonts w:ascii="Times New Roman" w:hAnsi="Times New Roman" w:cs="Times New Roman"/>
          <w:sz w:val="24"/>
          <w:szCs w:val="24"/>
        </w:rPr>
        <w:t>NA</w:t>
      </w:r>
      <w:r w:rsidR="00E02FC4">
        <w:rPr>
          <w:rFonts w:ascii="Times New Roman" w:hAnsi="Times New Roman" w:cs="Times New Roman"/>
          <w:sz w:val="24"/>
          <w:szCs w:val="24"/>
        </w:rPr>
        <w:t>’</w:t>
      </w:r>
      <w:r w:rsidR="000A2E5A">
        <w:rPr>
          <w:rFonts w:ascii="Times New Roman" w:hAnsi="Times New Roman" w:cs="Times New Roman"/>
          <w:sz w:val="24"/>
          <w:szCs w:val="24"/>
        </w:rPr>
        <w:t>)</w:t>
      </w:r>
      <w:r w:rsidR="000C31C1">
        <w:rPr>
          <w:rFonts w:ascii="Times New Roman" w:hAnsi="Times New Roman" w:cs="Times New Roman"/>
          <w:sz w:val="24"/>
          <w:szCs w:val="24"/>
        </w:rPr>
        <w:t>. These results are</w:t>
      </w:r>
      <w:r w:rsidR="000A2E5A">
        <w:rPr>
          <w:rFonts w:ascii="Times New Roman" w:hAnsi="Times New Roman" w:cs="Times New Roman"/>
          <w:sz w:val="24"/>
          <w:szCs w:val="24"/>
        </w:rPr>
        <w:t xml:space="preserve"> based on data as shown in Fig</w:t>
      </w:r>
      <w:r w:rsidR="000C31C1">
        <w:rPr>
          <w:rFonts w:ascii="Times New Roman" w:hAnsi="Times New Roman" w:cs="Times New Roman"/>
          <w:sz w:val="24"/>
          <w:szCs w:val="24"/>
        </w:rPr>
        <w:t>ures 3 and 4</w:t>
      </w:r>
      <w:r w:rsidR="000A2E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</w:tblGrid>
      <w:tr w:rsidR="000A2E5A" w:rsidRPr="00EF2AE1" w14:paraId="478C8176" w14:textId="77777777" w:rsidTr="00EF2AE1">
        <w:tc>
          <w:tcPr>
            <w:tcW w:w="1540" w:type="dxa"/>
            <w:vAlign w:val="center"/>
          </w:tcPr>
          <w:p w14:paraId="658EC42D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540" w:type="dxa"/>
            <w:vAlign w:val="center"/>
          </w:tcPr>
          <w:p w14:paraId="3108CF7C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b/>
                <w:sz w:val="24"/>
                <w:szCs w:val="24"/>
              </w:rPr>
              <w:t>GCMs</w:t>
            </w:r>
          </w:p>
        </w:tc>
        <w:tc>
          <w:tcPr>
            <w:tcW w:w="1540" w:type="dxa"/>
            <w:vAlign w:val="center"/>
          </w:tcPr>
          <w:p w14:paraId="3A0C996B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b/>
                <w:sz w:val="24"/>
                <w:szCs w:val="24"/>
              </w:rPr>
              <w:t>CCAM</w:t>
            </w:r>
          </w:p>
        </w:tc>
        <w:tc>
          <w:tcPr>
            <w:tcW w:w="1540" w:type="dxa"/>
            <w:vAlign w:val="center"/>
          </w:tcPr>
          <w:p w14:paraId="106681C1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b/>
                <w:sz w:val="24"/>
                <w:szCs w:val="24"/>
              </w:rPr>
              <w:t>WRF</w:t>
            </w:r>
          </w:p>
        </w:tc>
      </w:tr>
      <w:tr w:rsidR="000A2E5A" w:rsidRPr="00EF2AE1" w14:paraId="0A100180" w14:textId="77777777" w:rsidTr="00EF2AE1">
        <w:tc>
          <w:tcPr>
            <w:tcW w:w="1540" w:type="dxa"/>
            <w:vAlign w:val="center"/>
          </w:tcPr>
          <w:p w14:paraId="744F561E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1540" w:type="dxa"/>
            <w:vAlign w:val="center"/>
          </w:tcPr>
          <w:p w14:paraId="22A7BD54" w14:textId="0C8CA2B4" w:rsidR="000A2E5A" w:rsidRPr="00EF2AE1" w:rsidRDefault="0077716D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127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  <w:vAlign w:val="center"/>
          </w:tcPr>
          <w:p w14:paraId="1816FFE2" w14:textId="7A6442A0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771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  <w:vAlign w:val="center"/>
          </w:tcPr>
          <w:p w14:paraId="456335B4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A2E5A" w:rsidRPr="00EF2AE1" w14:paraId="0456AD05" w14:textId="77777777" w:rsidTr="00EF2AE1">
        <w:tc>
          <w:tcPr>
            <w:tcW w:w="1540" w:type="dxa"/>
            <w:vAlign w:val="center"/>
          </w:tcPr>
          <w:p w14:paraId="23164D70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540" w:type="dxa"/>
            <w:vAlign w:val="center"/>
          </w:tcPr>
          <w:p w14:paraId="29A59589" w14:textId="0A4A7ACE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127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  <w:vAlign w:val="center"/>
          </w:tcPr>
          <w:p w14:paraId="5066660F" w14:textId="6655F924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127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14:paraId="03663D9F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A2E5A" w:rsidRPr="00EF2AE1" w14:paraId="2852AC81" w14:textId="77777777" w:rsidTr="00EF2AE1">
        <w:tc>
          <w:tcPr>
            <w:tcW w:w="1540" w:type="dxa"/>
            <w:vAlign w:val="center"/>
          </w:tcPr>
          <w:p w14:paraId="0C384B66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540" w:type="dxa"/>
            <w:vAlign w:val="center"/>
          </w:tcPr>
          <w:p w14:paraId="66B12C78" w14:textId="40FADD4A" w:rsidR="000A2E5A" w:rsidRPr="00EF2AE1" w:rsidRDefault="00F127BE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40" w:type="dxa"/>
            <w:vAlign w:val="center"/>
          </w:tcPr>
          <w:p w14:paraId="3603DC13" w14:textId="7308498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127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vAlign w:val="center"/>
          </w:tcPr>
          <w:p w14:paraId="4D1E8EA2" w14:textId="44BEAFC9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771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A2E5A" w:rsidRPr="00EF2AE1" w14:paraId="17138798" w14:textId="77777777" w:rsidTr="00EF2AE1">
        <w:tc>
          <w:tcPr>
            <w:tcW w:w="1540" w:type="dxa"/>
            <w:vAlign w:val="center"/>
          </w:tcPr>
          <w:p w14:paraId="06B08791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0" w:type="dxa"/>
            <w:vAlign w:val="center"/>
          </w:tcPr>
          <w:p w14:paraId="3D4D69B7" w14:textId="1FF9C498" w:rsidR="000A2E5A" w:rsidRPr="00EF2AE1" w:rsidRDefault="00F127BE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A2E5A" w:rsidRPr="00EF2A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71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vAlign w:val="center"/>
          </w:tcPr>
          <w:p w14:paraId="5DDD797B" w14:textId="4BF7BB22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27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14:paraId="148A4205" w14:textId="77777777" w:rsidR="000A2E5A" w:rsidRPr="00EF2AE1" w:rsidRDefault="000A2E5A" w:rsidP="00874C90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AE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14:paraId="63459A86" w14:textId="77777777" w:rsidR="000A2E5A" w:rsidRPr="00EF2AE1" w:rsidRDefault="000A2E5A" w:rsidP="00874C90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EE38FD8" w14:textId="77777777" w:rsidR="00B019C8" w:rsidRDefault="00B019C8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detail on input variables to CH</w:t>
      </w:r>
    </w:p>
    <w:p w14:paraId="5BC919D9" w14:textId="35BC8945" w:rsidR="00572B51" w:rsidRPr="00646FFC" w:rsidRDefault="002F79A9" w:rsidP="008E6DCF">
      <w:pPr>
        <w:spacing w:before="120" w:after="120" w:line="480" w:lineRule="auto"/>
        <w:ind w:firstLine="3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provide further insight into the projected changes for the different modelling methods, </w:t>
      </w:r>
      <w:r w:rsidRPr="002F79A9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="00BB4A1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 shows how the Stability Score (CA) and the Humidity Score (CB) are projected to change. </w:t>
      </w:r>
      <w:r w:rsidR="006424FE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 xml:space="preserve"> is based on the mid-tropospheric temperature lapse rate (from 850-</w:t>
      </w:r>
      <w:r w:rsidR="00A97001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>
        <w:rPr>
          <w:rFonts w:ascii="Times New Roman" w:hAnsi="Times New Roman" w:cs="Times New Roman"/>
          <w:sz w:val="24"/>
          <w:szCs w:val="24"/>
        </w:rPr>
        <w:t>h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calculated following Equation 1 in the Methods section. </w:t>
      </w:r>
      <w:r w:rsidR="00200E4D">
        <w:rPr>
          <w:rFonts w:ascii="Times New Roman" w:hAnsi="Times New Roman" w:cs="Times New Roman"/>
          <w:sz w:val="24"/>
          <w:szCs w:val="24"/>
        </w:rPr>
        <w:t>CB</w:t>
      </w:r>
      <w:r>
        <w:rPr>
          <w:rFonts w:ascii="Times New Roman" w:hAnsi="Times New Roman" w:cs="Times New Roman"/>
          <w:sz w:val="24"/>
          <w:szCs w:val="24"/>
        </w:rPr>
        <w:t xml:space="preserve"> is based on the 850 </w:t>
      </w:r>
      <w:proofErr w:type="spellStart"/>
      <w:r>
        <w:rPr>
          <w:rFonts w:ascii="Times New Roman" w:hAnsi="Times New Roman" w:cs="Times New Roman"/>
          <w:sz w:val="24"/>
          <w:szCs w:val="24"/>
        </w:rPr>
        <w:t>h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w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pression, calculated following Equation</w:t>
      </w:r>
      <w:r w:rsidR="00200E4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200E4D">
        <w:rPr>
          <w:rFonts w:ascii="Times New Roman" w:hAnsi="Times New Roman" w:cs="Times New Roman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 xml:space="preserve"> in the Methods section.</w:t>
      </w:r>
    </w:p>
    <w:p w14:paraId="21599B4A" w14:textId="77777777" w:rsidR="002F79A9" w:rsidRPr="002F79A9" w:rsidRDefault="002F79A9" w:rsidP="00874C90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5A72DBE" w14:textId="54957179" w:rsidR="002A61CD" w:rsidRDefault="000701F6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21F32EE1" wp14:editId="2DBFF210">
            <wp:extent cx="3766742" cy="4370119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89" cy="4385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F6197" w14:textId="359B51B5" w:rsidR="004163B8" w:rsidRPr="00200E4D" w:rsidRDefault="002A61CD" w:rsidP="00200E4D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62CF8">
        <w:rPr>
          <w:rFonts w:ascii="Times New Roman" w:hAnsi="Times New Roman" w:cs="Times New Roman"/>
          <w:b/>
          <w:sz w:val="24"/>
          <w:szCs w:val="24"/>
        </w:rPr>
        <w:t>Fig</w:t>
      </w:r>
      <w:r w:rsidR="00BB4A1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85B2C">
        <w:rPr>
          <w:rFonts w:ascii="Times New Roman" w:hAnsi="Times New Roman" w:cs="Times New Roman"/>
          <w:b/>
          <w:sz w:val="24"/>
          <w:szCs w:val="24"/>
        </w:rPr>
        <w:t>.</w:t>
      </w:r>
      <w:r w:rsidR="00200E4D">
        <w:rPr>
          <w:rFonts w:ascii="Times New Roman" w:hAnsi="Times New Roman" w:cs="Times New Roman"/>
          <w:b/>
          <w:sz w:val="24"/>
          <w:szCs w:val="24"/>
        </w:rPr>
        <w:t xml:space="preserve"> Spatial</w:t>
      </w:r>
      <w:r w:rsidR="00200E4D" w:rsidRPr="00572B51">
        <w:rPr>
          <w:rFonts w:ascii="Times New Roman" w:hAnsi="Times New Roman" w:cs="Times New Roman"/>
          <w:b/>
          <w:sz w:val="24"/>
          <w:szCs w:val="24"/>
        </w:rPr>
        <w:t xml:space="preserve"> changes in </w:t>
      </w:r>
      <w:r w:rsidR="00200E4D">
        <w:rPr>
          <w:rFonts w:ascii="Times New Roman" w:hAnsi="Times New Roman" w:cs="Times New Roman"/>
          <w:b/>
          <w:sz w:val="24"/>
          <w:szCs w:val="24"/>
        </w:rPr>
        <w:t>CA and CB</w:t>
      </w:r>
      <w:r w:rsidR="00200E4D" w:rsidRPr="00572B51">
        <w:rPr>
          <w:rFonts w:ascii="Times New Roman" w:hAnsi="Times New Roman" w:cs="Times New Roman"/>
          <w:b/>
          <w:sz w:val="24"/>
          <w:szCs w:val="24"/>
        </w:rPr>
        <w:t xml:space="preserve"> for three different modelling methods.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Percentage changes are shown for the number of days per year that </w:t>
      </w:r>
      <w:r w:rsidR="00200E4D">
        <w:rPr>
          <w:rFonts w:ascii="Times New Roman" w:hAnsi="Times New Roman" w:cs="Times New Roman"/>
          <w:sz w:val="24"/>
          <w:szCs w:val="24"/>
        </w:rPr>
        <w:t>the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</w:t>
      </w:r>
      <w:r w:rsidR="00200E4D">
        <w:rPr>
          <w:rFonts w:ascii="Times New Roman" w:hAnsi="Times New Roman" w:cs="Times New Roman"/>
          <w:sz w:val="24"/>
          <w:szCs w:val="24"/>
        </w:rPr>
        <w:t xml:space="preserve">indices </w:t>
      </w:r>
      <w:r w:rsidR="00200E4D" w:rsidRPr="001D251D">
        <w:rPr>
          <w:rFonts w:ascii="Times New Roman" w:hAnsi="Times New Roman" w:cs="Times New Roman"/>
          <w:sz w:val="24"/>
          <w:szCs w:val="24"/>
        </w:rPr>
        <w:t>exceed a threshold value, based on changes from the period 1990</w:t>
      </w:r>
      <w:r w:rsidR="00200E4D">
        <w:rPr>
          <w:rFonts w:ascii="Times New Roman" w:hAnsi="Times New Roman" w:cs="Times New Roman"/>
          <w:sz w:val="24"/>
          <w:szCs w:val="24"/>
        </w:rPr>
        <w:t>–</w:t>
      </w:r>
      <w:r w:rsidR="00200E4D" w:rsidRPr="001D251D">
        <w:rPr>
          <w:rFonts w:ascii="Times New Roman" w:hAnsi="Times New Roman" w:cs="Times New Roman"/>
          <w:sz w:val="24"/>
          <w:szCs w:val="24"/>
        </w:rPr>
        <w:t>2009 to the period 2060</w:t>
      </w:r>
      <w:r w:rsidR="00200E4D">
        <w:rPr>
          <w:rFonts w:ascii="Times New Roman" w:hAnsi="Times New Roman" w:cs="Times New Roman"/>
          <w:sz w:val="24"/>
          <w:szCs w:val="24"/>
        </w:rPr>
        <w:t>–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2079. </w:t>
      </w:r>
      <w:r w:rsidR="00200E4D">
        <w:rPr>
          <w:rFonts w:ascii="Times New Roman" w:hAnsi="Times New Roman" w:cs="Times New Roman"/>
          <w:sz w:val="24"/>
          <w:szCs w:val="24"/>
        </w:rPr>
        <w:t>Results are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presented for the number of days per year that C</w:t>
      </w:r>
      <w:r w:rsidR="00200E4D">
        <w:rPr>
          <w:rFonts w:ascii="Times New Roman" w:hAnsi="Times New Roman" w:cs="Times New Roman"/>
          <w:sz w:val="24"/>
          <w:szCs w:val="24"/>
        </w:rPr>
        <w:t>A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is </w:t>
      </w:r>
      <w:r w:rsidR="00200E4D">
        <w:rPr>
          <w:rFonts w:ascii="Times New Roman" w:hAnsi="Times New Roman" w:cs="Times New Roman"/>
          <w:sz w:val="24"/>
          <w:szCs w:val="24"/>
        </w:rPr>
        <w:t xml:space="preserve">above its 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historical period </w:t>
      </w:r>
      <w:r w:rsidR="00200E4D">
        <w:rPr>
          <w:rFonts w:ascii="Times New Roman" w:hAnsi="Times New Roman" w:cs="Times New Roman"/>
          <w:sz w:val="24"/>
          <w:szCs w:val="24"/>
        </w:rPr>
        <w:t>95</w:t>
      </w:r>
      <w:r w:rsidR="00200E4D" w:rsidRPr="002A61C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00E4D">
        <w:rPr>
          <w:rFonts w:ascii="Times New Roman" w:hAnsi="Times New Roman" w:cs="Times New Roman"/>
          <w:sz w:val="24"/>
          <w:szCs w:val="24"/>
        </w:rPr>
        <w:t xml:space="preserve"> percentile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for </w:t>
      </w:r>
      <w:r w:rsidR="00200E4D">
        <w:rPr>
          <w:rFonts w:ascii="Times New Roman" w:hAnsi="Times New Roman" w:cs="Times New Roman"/>
          <w:sz w:val="24"/>
          <w:szCs w:val="24"/>
        </w:rPr>
        <w:t xml:space="preserve">different data sets: </w:t>
      </w:r>
      <w:r w:rsidR="00200E4D" w:rsidRPr="00413C1D">
        <w:rPr>
          <w:rFonts w:ascii="Times New Roman" w:hAnsi="Times New Roman" w:cs="Times New Roman"/>
          <w:b/>
          <w:sz w:val="24"/>
          <w:szCs w:val="24"/>
        </w:rPr>
        <w:t>a</w:t>
      </w:r>
      <w:r w:rsidR="00200E4D">
        <w:rPr>
          <w:rFonts w:ascii="Times New Roman" w:hAnsi="Times New Roman" w:cs="Times New Roman"/>
          <w:sz w:val="24"/>
          <w:szCs w:val="24"/>
        </w:rPr>
        <w:t xml:space="preserve">, </w:t>
      </w:r>
      <w:r w:rsidR="00200E4D" w:rsidRPr="001D251D">
        <w:rPr>
          <w:rFonts w:ascii="Times New Roman" w:hAnsi="Times New Roman" w:cs="Times New Roman"/>
          <w:sz w:val="24"/>
          <w:szCs w:val="24"/>
        </w:rPr>
        <w:t>GCMs</w:t>
      </w:r>
      <w:r w:rsidR="00200E4D">
        <w:rPr>
          <w:rFonts w:ascii="Times New Roman" w:hAnsi="Times New Roman" w:cs="Times New Roman"/>
          <w:sz w:val="24"/>
          <w:szCs w:val="24"/>
        </w:rPr>
        <w:t xml:space="preserve">; </w:t>
      </w:r>
      <w:r w:rsidR="00200E4D" w:rsidRPr="00413C1D">
        <w:rPr>
          <w:rFonts w:ascii="Times New Roman" w:hAnsi="Times New Roman" w:cs="Times New Roman"/>
          <w:b/>
          <w:sz w:val="24"/>
          <w:szCs w:val="24"/>
        </w:rPr>
        <w:t>b</w:t>
      </w:r>
      <w:r w:rsidR="00200E4D">
        <w:rPr>
          <w:rFonts w:ascii="Times New Roman" w:hAnsi="Times New Roman" w:cs="Times New Roman"/>
          <w:sz w:val="24"/>
          <w:szCs w:val="24"/>
        </w:rPr>
        <w:t>,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CCAM</w:t>
      </w:r>
      <w:r w:rsidR="00200E4D">
        <w:rPr>
          <w:rFonts w:ascii="Times New Roman" w:hAnsi="Times New Roman" w:cs="Times New Roman"/>
          <w:sz w:val="24"/>
          <w:szCs w:val="24"/>
        </w:rPr>
        <w:t>;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and </w:t>
      </w:r>
      <w:r w:rsidR="00200E4D" w:rsidRPr="00413C1D">
        <w:rPr>
          <w:rFonts w:ascii="Times New Roman" w:hAnsi="Times New Roman" w:cs="Times New Roman"/>
          <w:b/>
          <w:sz w:val="24"/>
          <w:szCs w:val="24"/>
        </w:rPr>
        <w:t>c</w:t>
      </w:r>
      <w:r w:rsidR="00200E4D">
        <w:rPr>
          <w:rFonts w:ascii="Times New Roman" w:hAnsi="Times New Roman" w:cs="Times New Roman"/>
          <w:sz w:val="24"/>
          <w:szCs w:val="24"/>
        </w:rPr>
        <w:t>, WRF. Results are also presented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for the number of days per year that C</w:t>
      </w:r>
      <w:r w:rsidR="00200E4D">
        <w:rPr>
          <w:rFonts w:ascii="Times New Roman" w:hAnsi="Times New Roman" w:cs="Times New Roman"/>
          <w:sz w:val="24"/>
          <w:szCs w:val="24"/>
        </w:rPr>
        <w:t>B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is </w:t>
      </w:r>
      <w:r w:rsidR="00200E4D">
        <w:rPr>
          <w:rFonts w:ascii="Times New Roman" w:hAnsi="Times New Roman" w:cs="Times New Roman"/>
          <w:sz w:val="24"/>
          <w:szCs w:val="24"/>
        </w:rPr>
        <w:t xml:space="preserve">above its 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historical period </w:t>
      </w:r>
      <w:r w:rsidR="00200E4D">
        <w:rPr>
          <w:rFonts w:ascii="Times New Roman" w:hAnsi="Times New Roman" w:cs="Times New Roman"/>
          <w:sz w:val="24"/>
          <w:szCs w:val="24"/>
        </w:rPr>
        <w:t>95</w:t>
      </w:r>
      <w:r w:rsidR="00200E4D" w:rsidRPr="002A61C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00E4D">
        <w:rPr>
          <w:rFonts w:ascii="Times New Roman" w:hAnsi="Times New Roman" w:cs="Times New Roman"/>
          <w:sz w:val="24"/>
          <w:szCs w:val="24"/>
        </w:rPr>
        <w:t xml:space="preserve"> percentile for different data sets: </w:t>
      </w:r>
      <w:r w:rsidR="00200E4D" w:rsidRPr="00413C1D">
        <w:rPr>
          <w:rFonts w:ascii="Times New Roman" w:hAnsi="Times New Roman" w:cs="Times New Roman"/>
          <w:b/>
          <w:sz w:val="24"/>
          <w:szCs w:val="24"/>
        </w:rPr>
        <w:t>d</w:t>
      </w:r>
      <w:r w:rsidR="00200E4D">
        <w:rPr>
          <w:rFonts w:ascii="Times New Roman" w:hAnsi="Times New Roman" w:cs="Times New Roman"/>
          <w:sz w:val="24"/>
          <w:szCs w:val="24"/>
        </w:rPr>
        <w:t>,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95</w:t>
      </w:r>
      <w:r w:rsidR="00200E4D" w:rsidRPr="001D251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percentile for GCMs</w:t>
      </w:r>
      <w:r w:rsidR="00200E4D">
        <w:rPr>
          <w:rFonts w:ascii="Times New Roman" w:hAnsi="Times New Roman" w:cs="Times New Roman"/>
          <w:sz w:val="24"/>
          <w:szCs w:val="24"/>
        </w:rPr>
        <w:t xml:space="preserve">; </w:t>
      </w:r>
      <w:r w:rsidR="00200E4D" w:rsidRPr="00413C1D">
        <w:rPr>
          <w:rFonts w:ascii="Times New Roman" w:hAnsi="Times New Roman" w:cs="Times New Roman"/>
          <w:b/>
          <w:sz w:val="24"/>
          <w:szCs w:val="24"/>
        </w:rPr>
        <w:t>e</w:t>
      </w:r>
      <w:r w:rsidR="00200E4D">
        <w:rPr>
          <w:rFonts w:ascii="Times New Roman" w:hAnsi="Times New Roman" w:cs="Times New Roman"/>
          <w:sz w:val="24"/>
          <w:szCs w:val="24"/>
        </w:rPr>
        <w:t>,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CCAM</w:t>
      </w:r>
      <w:r w:rsidR="00200E4D">
        <w:rPr>
          <w:rFonts w:ascii="Times New Roman" w:hAnsi="Times New Roman" w:cs="Times New Roman"/>
          <w:sz w:val="24"/>
          <w:szCs w:val="24"/>
        </w:rPr>
        <w:t>;</w:t>
      </w:r>
      <w:r w:rsidR="00200E4D" w:rsidRPr="001D251D">
        <w:rPr>
          <w:rFonts w:ascii="Times New Roman" w:hAnsi="Times New Roman" w:cs="Times New Roman"/>
          <w:sz w:val="24"/>
          <w:szCs w:val="24"/>
        </w:rPr>
        <w:t xml:space="preserve"> and </w:t>
      </w:r>
      <w:r w:rsidR="00200E4D" w:rsidRPr="00413C1D">
        <w:rPr>
          <w:rFonts w:ascii="Times New Roman" w:hAnsi="Times New Roman" w:cs="Times New Roman"/>
          <w:b/>
          <w:sz w:val="24"/>
          <w:szCs w:val="24"/>
        </w:rPr>
        <w:t>f</w:t>
      </w:r>
      <w:r w:rsidR="00200E4D">
        <w:rPr>
          <w:rFonts w:ascii="Times New Roman" w:hAnsi="Times New Roman" w:cs="Times New Roman"/>
          <w:sz w:val="24"/>
          <w:szCs w:val="24"/>
        </w:rPr>
        <w:t>, WRF</w:t>
      </w:r>
      <w:r w:rsidR="00200E4D" w:rsidRPr="001D251D">
        <w:rPr>
          <w:rFonts w:ascii="Times New Roman" w:hAnsi="Times New Roman" w:cs="Times New Roman"/>
          <w:sz w:val="24"/>
          <w:szCs w:val="24"/>
        </w:rPr>
        <w:t>.</w:t>
      </w:r>
      <w:r w:rsidR="00200E4D">
        <w:rPr>
          <w:rFonts w:ascii="Times New Roman" w:hAnsi="Times New Roman" w:cs="Times New Roman"/>
          <w:sz w:val="24"/>
          <w:szCs w:val="24"/>
        </w:rPr>
        <w:t xml:space="preserve"> Coloured regions represent locations where at least two thirds of the ensemble members for each modelling method</w:t>
      </w:r>
      <w:r w:rsidR="00200E4D" w:rsidRPr="00F9068C">
        <w:rPr>
          <w:rFonts w:ascii="Times New Roman" w:hAnsi="Times New Roman" w:cs="Times New Roman"/>
          <w:sz w:val="24"/>
          <w:szCs w:val="24"/>
        </w:rPr>
        <w:t xml:space="preserve"> </w:t>
      </w:r>
      <w:r w:rsidR="00200E4D">
        <w:rPr>
          <w:rFonts w:ascii="Times New Roman" w:hAnsi="Times New Roman" w:cs="Times New Roman"/>
          <w:sz w:val="24"/>
          <w:szCs w:val="24"/>
        </w:rPr>
        <w:t>agree of the sign of the change.</w:t>
      </w:r>
    </w:p>
    <w:p w14:paraId="1914B4A9" w14:textId="77777777" w:rsidR="009A2F04" w:rsidRDefault="009A2F04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5A0AD3" w14:textId="77777777" w:rsidR="007E5A18" w:rsidRDefault="007E5A18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5BBB0B" w14:textId="53658FC8" w:rsidR="00B019C8" w:rsidRPr="00B019C8" w:rsidRDefault="00B019C8" w:rsidP="00874C9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019C8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r w:rsidR="00433AE9">
        <w:rPr>
          <w:rFonts w:ascii="Times New Roman" w:hAnsi="Times New Roman" w:cs="Times New Roman"/>
          <w:b/>
          <w:sz w:val="24"/>
          <w:szCs w:val="24"/>
        </w:rPr>
        <w:t xml:space="preserve"> (continued numbering from primary manuscript)</w:t>
      </w:r>
      <w:r w:rsidRPr="00B019C8">
        <w:rPr>
          <w:rFonts w:ascii="Times New Roman" w:hAnsi="Times New Roman" w:cs="Times New Roman"/>
          <w:b/>
          <w:sz w:val="24"/>
          <w:szCs w:val="24"/>
        </w:rPr>
        <w:t>:</w:t>
      </w:r>
    </w:p>
    <w:p w14:paraId="54151E7D" w14:textId="77777777" w:rsidR="00F103E7" w:rsidRDefault="00F103E7" w:rsidP="009A2F04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r w:rsidRPr="009C652E">
        <w:rPr>
          <w:bCs/>
          <w:kern w:val="28"/>
        </w:rPr>
        <w:t xml:space="preserve">Evans, J., </w:t>
      </w:r>
      <w:proofErr w:type="spellStart"/>
      <w:r w:rsidRPr="009C652E">
        <w:rPr>
          <w:bCs/>
          <w:kern w:val="28"/>
        </w:rPr>
        <w:t>Ekström</w:t>
      </w:r>
      <w:proofErr w:type="spellEnd"/>
      <w:r w:rsidRPr="009C652E">
        <w:rPr>
          <w:bCs/>
          <w:kern w:val="28"/>
        </w:rPr>
        <w:t xml:space="preserve">, M. &amp; Ji, F. Evaluating the performance of a WRF physics ensemble over South-East Australia. </w:t>
      </w:r>
      <w:r w:rsidRPr="009C652E">
        <w:rPr>
          <w:bCs/>
          <w:i/>
          <w:kern w:val="28"/>
        </w:rPr>
        <w:t>Climate Dynamics</w:t>
      </w:r>
      <w:r w:rsidRPr="009C652E">
        <w:rPr>
          <w:bCs/>
          <w:kern w:val="28"/>
        </w:rPr>
        <w:t xml:space="preserve"> </w:t>
      </w:r>
      <w:r w:rsidRPr="009C652E">
        <w:rPr>
          <w:b/>
          <w:bCs/>
          <w:kern w:val="28"/>
        </w:rPr>
        <w:t>39</w:t>
      </w:r>
      <w:r>
        <w:rPr>
          <w:bCs/>
          <w:kern w:val="28"/>
        </w:rPr>
        <w:t>(6),</w:t>
      </w:r>
      <w:r w:rsidRPr="009C652E">
        <w:rPr>
          <w:bCs/>
          <w:kern w:val="28"/>
        </w:rPr>
        <w:t xml:space="preserve"> 1241–1258, </w:t>
      </w:r>
      <w:hyperlink r:id="rId12" w:history="1">
        <w:r w:rsidRPr="009C652E">
          <w:rPr>
            <w:rStyle w:val="Hyperlink"/>
            <w:bCs/>
            <w:kern w:val="28"/>
          </w:rPr>
          <w:t>http://dx.doi.org/10.1007/s00382-011-1244-5</w:t>
        </w:r>
      </w:hyperlink>
      <w:r w:rsidRPr="009C652E">
        <w:rPr>
          <w:bCs/>
          <w:kern w:val="28"/>
        </w:rPr>
        <w:t xml:space="preserve"> (2012).</w:t>
      </w:r>
    </w:p>
    <w:p w14:paraId="65DF4F8D" w14:textId="6DC9A108" w:rsidR="00F103E7" w:rsidRDefault="00F103E7" w:rsidP="000C31C1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r w:rsidRPr="009C652E">
        <w:rPr>
          <w:bCs/>
          <w:kern w:val="28"/>
        </w:rPr>
        <w:t xml:space="preserve">Ji, F., </w:t>
      </w:r>
      <w:proofErr w:type="spellStart"/>
      <w:r w:rsidRPr="009C652E">
        <w:rPr>
          <w:bCs/>
          <w:kern w:val="28"/>
        </w:rPr>
        <w:t>Ekström</w:t>
      </w:r>
      <w:proofErr w:type="spellEnd"/>
      <w:r w:rsidRPr="009C652E">
        <w:rPr>
          <w:bCs/>
          <w:kern w:val="28"/>
        </w:rPr>
        <w:t xml:space="preserve">, M., Evans, J. P. &amp; Teng, J. Evaluating rainfall patterns using physics scheme ensembles from a regional atmospheric model. </w:t>
      </w:r>
      <w:r w:rsidRPr="009C652E">
        <w:rPr>
          <w:bCs/>
          <w:i/>
          <w:kern w:val="28"/>
        </w:rPr>
        <w:t>Theoretical and Applied Climatology</w:t>
      </w:r>
      <w:r w:rsidRPr="009C652E">
        <w:rPr>
          <w:bCs/>
          <w:kern w:val="28"/>
        </w:rPr>
        <w:t xml:space="preserve"> </w:t>
      </w:r>
      <w:r w:rsidRPr="009C652E">
        <w:rPr>
          <w:b/>
          <w:bCs/>
          <w:kern w:val="28"/>
        </w:rPr>
        <w:t>115</w:t>
      </w:r>
      <w:r w:rsidRPr="009C652E">
        <w:rPr>
          <w:bCs/>
          <w:kern w:val="28"/>
        </w:rPr>
        <w:t>(1–2), 297–304 (2014).</w:t>
      </w:r>
    </w:p>
    <w:p w14:paraId="0E152238" w14:textId="77777777" w:rsidR="000C31C1" w:rsidRPr="009C652E" w:rsidRDefault="000C31C1" w:rsidP="000C31C1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r w:rsidRPr="009C652E">
        <w:rPr>
          <w:bCs/>
          <w:kern w:val="28"/>
        </w:rPr>
        <w:t xml:space="preserve">Olson, R., Evans, J. P., Luca, A. D., </w:t>
      </w:r>
      <w:proofErr w:type="spellStart"/>
      <w:r w:rsidRPr="009C652E">
        <w:rPr>
          <w:bCs/>
          <w:kern w:val="28"/>
        </w:rPr>
        <w:t>Argeso</w:t>
      </w:r>
      <w:proofErr w:type="spellEnd"/>
      <w:r w:rsidRPr="009C652E">
        <w:rPr>
          <w:bCs/>
          <w:kern w:val="28"/>
        </w:rPr>
        <w:t xml:space="preserve">, D. The </w:t>
      </w:r>
      <w:proofErr w:type="spellStart"/>
      <w:r w:rsidRPr="009C652E">
        <w:rPr>
          <w:bCs/>
          <w:kern w:val="28"/>
        </w:rPr>
        <w:t>NARCliM</w:t>
      </w:r>
      <w:proofErr w:type="spellEnd"/>
      <w:r w:rsidRPr="009C652E">
        <w:rPr>
          <w:bCs/>
          <w:kern w:val="28"/>
        </w:rPr>
        <w:t xml:space="preserve"> project: model agreement and significance of climate projections. </w:t>
      </w:r>
      <w:r w:rsidRPr="009C652E">
        <w:rPr>
          <w:bCs/>
          <w:i/>
          <w:kern w:val="28"/>
        </w:rPr>
        <w:t>Climate Research</w:t>
      </w:r>
      <w:r w:rsidRPr="009C652E">
        <w:rPr>
          <w:bCs/>
          <w:kern w:val="28"/>
        </w:rPr>
        <w:t xml:space="preserve"> </w:t>
      </w:r>
      <w:r w:rsidRPr="009C652E">
        <w:rPr>
          <w:b/>
          <w:bCs/>
          <w:kern w:val="28"/>
        </w:rPr>
        <w:t>69</w:t>
      </w:r>
      <w:r w:rsidRPr="009C652E">
        <w:rPr>
          <w:bCs/>
          <w:kern w:val="28"/>
        </w:rPr>
        <w:t xml:space="preserve">(3), 209–227, </w:t>
      </w:r>
      <w:hyperlink r:id="rId13" w:history="1">
        <w:r w:rsidRPr="009C652E">
          <w:rPr>
            <w:rStyle w:val="Hyperlink"/>
            <w:bCs/>
            <w:kern w:val="28"/>
          </w:rPr>
          <w:t>http://dx.doi.org/10.3354/cr01403</w:t>
        </w:r>
      </w:hyperlink>
      <w:r w:rsidRPr="009C652E">
        <w:rPr>
          <w:bCs/>
          <w:kern w:val="28"/>
        </w:rPr>
        <w:t xml:space="preserve"> </w:t>
      </w:r>
      <w:r>
        <w:rPr>
          <w:bCs/>
          <w:kern w:val="28"/>
        </w:rPr>
        <w:t>(2016)</w:t>
      </w:r>
      <w:r w:rsidRPr="009C652E">
        <w:rPr>
          <w:bCs/>
          <w:kern w:val="28"/>
        </w:rPr>
        <w:t>.</w:t>
      </w:r>
    </w:p>
    <w:p w14:paraId="139D5E75" w14:textId="7336CBBE" w:rsidR="000C31C1" w:rsidRPr="009C652E" w:rsidRDefault="000C31C1" w:rsidP="000C31C1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r w:rsidRPr="009C652E">
        <w:rPr>
          <w:bCs/>
          <w:kern w:val="28"/>
        </w:rPr>
        <w:t xml:space="preserve">Evans, J. P., </w:t>
      </w:r>
      <w:proofErr w:type="spellStart"/>
      <w:r w:rsidRPr="009C652E">
        <w:rPr>
          <w:bCs/>
          <w:kern w:val="28"/>
        </w:rPr>
        <w:t>Argueso</w:t>
      </w:r>
      <w:proofErr w:type="spellEnd"/>
      <w:r w:rsidRPr="009C652E">
        <w:rPr>
          <w:bCs/>
          <w:kern w:val="28"/>
        </w:rPr>
        <w:t xml:space="preserve">, D., Olson, R. &amp; Luca, A. D. Bias-corrected regional climate projections of extreme rainfall in south-east Australia. </w:t>
      </w:r>
      <w:r w:rsidRPr="009C652E">
        <w:rPr>
          <w:bCs/>
          <w:i/>
          <w:kern w:val="28"/>
        </w:rPr>
        <w:t>Theoretical and Applied Climatology</w:t>
      </w:r>
      <w:r w:rsidRPr="009C652E">
        <w:rPr>
          <w:bCs/>
          <w:kern w:val="28"/>
        </w:rPr>
        <w:t xml:space="preserve"> </w:t>
      </w:r>
      <w:r w:rsidRPr="009C652E">
        <w:rPr>
          <w:b/>
          <w:bCs/>
          <w:kern w:val="28"/>
        </w:rPr>
        <w:t>130</w:t>
      </w:r>
      <w:r w:rsidRPr="009C652E">
        <w:rPr>
          <w:bCs/>
          <w:kern w:val="28"/>
        </w:rPr>
        <w:t>(3–4), 1085–1098 (2017).</w:t>
      </w:r>
    </w:p>
    <w:p w14:paraId="173D5D56" w14:textId="0F9A7679" w:rsidR="000C31C1" w:rsidRDefault="000C31C1" w:rsidP="000C31C1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r w:rsidRPr="008E6DCF">
        <w:rPr>
          <w:bCs/>
          <w:kern w:val="28"/>
        </w:rPr>
        <w:t>Evans, J.</w:t>
      </w:r>
      <w:r>
        <w:rPr>
          <w:bCs/>
          <w:kern w:val="28"/>
        </w:rPr>
        <w:t xml:space="preserve"> </w:t>
      </w:r>
      <w:r w:rsidRPr="008E6DCF">
        <w:rPr>
          <w:bCs/>
          <w:kern w:val="28"/>
        </w:rPr>
        <w:t>P.,</w:t>
      </w:r>
      <w:r>
        <w:rPr>
          <w:bCs/>
          <w:kern w:val="28"/>
        </w:rPr>
        <w:t xml:space="preserve"> </w:t>
      </w:r>
      <w:proofErr w:type="spellStart"/>
      <w:r w:rsidRPr="008E6DCF">
        <w:rPr>
          <w:bCs/>
          <w:kern w:val="28"/>
        </w:rPr>
        <w:t>Argueso</w:t>
      </w:r>
      <w:proofErr w:type="spellEnd"/>
      <w:r w:rsidRPr="008E6DCF">
        <w:rPr>
          <w:bCs/>
          <w:kern w:val="28"/>
        </w:rPr>
        <w:t xml:space="preserve"> </w:t>
      </w:r>
      <w:r>
        <w:rPr>
          <w:bCs/>
          <w:kern w:val="28"/>
        </w:rPr>
        <w:t>D. &amp;</w:t>
      </w:r>
      <w:r w:rsidRPr="008E6DCF">
        <w:rPr>
          <w:bCs/>
          <w:kern w:val="28"/>
        </w:rPr>
        <w:t xml:space="preserve"> Di Luca</w:t>
      </w:r>
      <w:r>
        <w:rPr>
          <w:bCs/>
          <w:kern w:val="28"/>
        </w:rPr>
        <w:t>, A. D</w:t>
      </w:r>
      <w:r w:rsidRPr="008E6DCF">
        <w:rPr>
          <w:bCs/>
          <w:kern w:val="28"/>
        </w:rPr>
        <w:t xml:space="preserve">. </w:t>
      </w:r>
      <w:r w:rsidRPr="00C57CD8">
        <w:rPr>
          <w:bCs/>
          <w:i/>
          <w:kern w:val="28"/>
        </w:rPr>
        <w:t xml:space="preserve">Future heatwaves in NSW from the </w:t>
      </w:r>
      <w:proofErr w:type="spellStart"/>
      <w:r w:rsidRPr="00C57CD8">
        <w:rPr>
          <w:bCs/>
          <w:i/>
          <w:kern w:val="28"/>
        </w:rPr>
        <w:t>NARCliM</w:t>
      </w:r>
      <w:proofErr w:type="spellEnd"/>
      <w:r w:rsidRPr="00C57CD8">
        <w:rPr>
          <w:bCs/>
          <w:i/>
          <w:kern w:val="28"/>
        </w:rPr>
        <w:t xml:space="preserve"> ensemble</w:t>
      </w:r>
      <w:r w:rsidRPr="008E6DCF">
        <w:rPr>
          <w:bCs/>
          <w:kern w:val="28"/>
        </w:rPr>
        <w:t xml:space="preserve">. In Syme, G., Hatton MacDonald, D., Fulton, B. and Piantadosi, J. (eds) MODSIM2017, 22nd International Congress on Modelling and Simulation. Modelling and Simulation Society of Australia and </w:t>
      </w:r>
      <w:r>
        <w:rPr>
          <w:bCs/>
          <w:kern w:val="28"/>
        </w:rPr>
        <w:t xml:space="preserve">New Zealand, December 2017, </w:t>
      </w:r>
      <w:r w:rsidRPr="008E6DCF">
        <w:rPr>
          <w:bCs/>
          <w:kern w:val="28"/>
        </w:rPr>
        <w:t>1208–1214</w:t>
      </w:r>
      <w:r>
        <w:rPr>
          <w:bCs/>
          <w:kern w:val="28"/>
        </w:rPr>
        <w:t xml:space="preserve"> (2017)</w:t>
      </w:r>
      <w:r w:rsidRPr="008E6DCF">
        <w:rPr>
          <w:bCs/>
          <w:kern w:val="28"/>
        </w:rPr>
        <w:t>.</w:t>
      </w:r>
    </w:p>
    <w:p w14:paraId="4E08DE20" w14:textId="2C7881BD" w:rsidR="000C31C1" w:rsidRDefault="000C31C1" w:rsidP="000C31C1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proofErr w:type="spellStart"/>
      <w:r w:rsidRPr="009C652E">
        <w:rPr>
          <w:bCs/>
          <w:kern w:val="28"/>
        </w:rPr>
        <w:t>Fita</w:t>
      </w:r>
      <w:proofErr w:type="spellEnd"/>
      <w:r w:rsidRPr="009C652E">
        <w:rPr>
          <w:bCs/>
          <w:kern w:val="28"/>
        </w:rPr>
        <w:t xml:space="preserve">, L., Evans, J. P., </w:t>
      </w:r>
      <w:proofErr w:type="spellStart"/>
      <w:r w:rsidRPr="009C652E">
        <w:rPr>
          <w:bCs/>
          <w:kern w:val="28"/>
        </w:rPr>
        <w:t>Argüeso</w:t>
      </w:r>
      <w:proofErr w:type="spellEnd"/>
      <w:r w:rsidRPr="009C652E">
        <w:rPr>
          <w:bCs/>
          <w:kern w:val="28"/>
        </w:rPr>
        <w:t xml:space="preserve">, D., King, A. &amp; Liu, Y. Evaluation of the regional climate response in Australia to large-scale climate </w:t>
      </w:r>
      <w:proofErr w:type="spellStart"/>
      <w:r w:rsidRPr="009C652E">
        <w:rPr>
          <w:bCs/>
          <w:kern w:val="28"/>
        </w:rPr>
        <w:t>modes</w:t>
      </w:r>
      <w:proofErr w:type="spellEnd"/>
      <w:r w:rsidRPr="009C652E">
        <w:rPr>
          <w:bCs/>
          <w:kern w:val="28"/>
        </w:rPr>
        <w:t xml:space="preserve"> in the historical </w:t>
      </w:r>
      <w:proofErr w:type="spellStart"/>
      <w:r w:rsidRPr="009C652E">
        <w:rPr>
          <w:bCs/>
          <w:kern w:val="28"/>
        </w:rPr>
        <w:t>NARCliM</w:t>
      </w:r>
      <w:proofErr w:type="spellEnd"/>
      <w:r w:rsidRPr="009C652E">
        <w:rPr>
          <w:bCs/>
          <w:kern w:val="28"/>
        </w:rPr>
        <w:t xml:space="preserve"> simulations. </w:t>
      </w:r>
      <w:r w:rsidRPr="009C652E">
        <w:rPr>
          <w:bCs/>
          <w:i/>
          <w:kern w:val="28"/>
        </w:rPr>
        <w:t>Climate Dynamics</w:t>
      </w:r>
      <w:r w:rsidRPr="009C652E">
        <w:rPr>
          <w:bCs/>
          <w:kern w:val="28"/>
        </w:rPr>
        <w:t xml:space="preserve"> </w:t>
      </w:r>
      <w:r w:rsidRPr="009C652E">
        <w:rPr>
          <w:b/>
          <w:bCs/>
          <w:kern w:val="28"/>
        </w:rPr>
        <w:t>49</w:t>
      </w:r>
      <w:r w:rsidRPr="009C652E">
        <w:rPr>
          <w:bCs/>
          <w:kern w:val="28"/>
        </w:rPr>
        <w:t>, 2815-2829 (2017).</w:t>
      </w:r>
    </w:p>
    <w:p w14:paraId="0F442227" w14:textId="6F4B5487" w:rsidR="000C31C1" w:rsidRPr="000C31C1" w:rsidRDefault="00B019C8" w:rsidP="000C31C1">
      <w:pPr>
        <w:pStyle w:val="Reference"/>
        <w:numPr>
          <w:ilvl w:val="0"/>
          <w:numId w:val="2"/>
        </w:numPr>
        <w:spacing w:after="120" w:line="480" w:lineRule="auto"/>
        <w:ind w:hanging="720"/>
        <w:rPr>
          <w:bCs/>
          <w:kern w:val="28"/>
        </w:rPr>
      </w:pPr>
      <w:r w:rsidRPr="008E6DCF">
        <w:rPr>
          <w:bCs/>
          <w:kern w:val="28"/>
        </w:rPr>
        <w:t>Di Luca</w:t>
      </w:r>
      <w:r w:rsidR="00672F2C">
        <w:rPr>
          <w:bCs/>
          <w:kern w:val="28"/>
        </w:rPr>
        <w:t>,</w:t>
      </w:r>
      <w:r w:rsidRPr="008E6DCF">
        <w:rPr>
          <w:bCs/>
          <w:kern w:val="28"/>
        </w:rPr>
        <w:t xml:space="preserve"> A</w:t>
      </w:r>
      <w:r w:rsidR="00672F2C">
        <w:rPr>
          <w:bCs/>
          <w:kern w:val="28"/>
        </w:rPr>
        <w:t>.</w:t>
      </w:r>
      <w:r w:rsidRPr="008E6DCF">
        <w:rPr>
          <w:bCs/>
          <w:kern w:val="28"/>
        </w:rPr>
        <w:t>, Evans</w:t>
      </w:r>
      <w:r w:rsidR="00672F2C">
        <w:rPr>
          <w:bCs/>
          <w:kern w:val="28"/>
        </w:rPr>
        <w:t>,</w:t>
      </w:r>
      <w:r w:rsidRPr="008E6DCF">
        <w:rPr>
          <w:bCs/>
          <w:kern w:val="28"/>
        </w:rPr>
        <w:t xml:space="preserve"> J</w:t>
      </w:r>
      <w:r w:rsidR="00672F2C">
        <w:rPr>
          <w:bCs/>
          <w:kern w:val="28"/>
        </w:rPr>
        <w:t xml:space="preserve">. </w:t>
      </w:r>
      <w:r w:rsidRPr="008E6DCF">
        <w:rPr>
          <w:bCs/>
          <w:kern w:val="28"/>
        </w:rPr>
        <w:t>P</w:t>
      </w:r>
      <w:r w:rsidR="00672F2C">
        <w:rPr>
          <w:bCs/>
          <w:kern w:val="28"/>
        </w:rPr>
        <w:t>.</w:t>
      </w:r>
      <w:r w:rsidRPr="008E6DCF">
        <w:rPr>
          <w:bCs/>
          <w:kern w:val="28"/>
        </w:rPr>
        <w:t>, Pepler</w:t>
      </w:r>
      <w:r w:rsidR="00672F2C">
        <w:rPr>
          <w:bCs/>
          <w:kern w:val="28"/>
        </w:rPr>
        <w:t>,</w:t>
      </w:r>
      <w:r w:rsidRPr="008E6DCF">
        <w:rPr>
          <w:bCs/>
          <w:kern w:val="28"/>
        </w:rPr>
        <w:t xml:space="preserve"> A</w:t>
      </w:r>
      <w:r w:rsidR="00672F2C">
        <w:rPr>
          <w:bCs/>
          <w:kern w:val="28"/>
        </w:rPr>
        <w:t>.</w:t>
      </w:r>
      <w:r w:rsidRPr="008E6DCF">
        <w:rPr>
          <w:bCs/>
          <w:kern w:val="28"/>
        </w:rPr>
        <w:t>, Alexander</w:t>
      </w:r>
      <w:r w:rsidR="00672F2C">
        <w:rPr>
          <w:bCs/>
          <w:kern w:val="28"/>
        </w:rPr>
        <w:t>,</w:t>
      </w:r>
      <w:r w:rsidRPr="008E6DCF">
        <w:rPr>
          <w:bCs/>
          <w:kern w:val="28"/>
        </w:rPr>
        <w:t xml:space="preserve"> L</w:t>
      </w:r>
      <w:r w:rsidR="00672F2C">
        <w:rPr>
          <w:bCs/>
          <w:kern w:val="28"/>
        </w:rPr>
        <w:t xml:space="preserve">. </w:t>
      </w:r>
      <w:r w:rsidRPr="008E6DCF">
        <w:rPr>
          <w:bCs/>
          <w:kern w:val="28"/>
        </w:rPr>
        <w:t>V</w:t>
      </w:r>
      <w:r w:rsidR="00672F2C">
        <w:rPr>
          <w:bCs/>
          <w:kern w:val="28"/>
        </w:rPr>
        <w:t>. &amp;</w:t>
      </w:r>
      <w:r w:rsidRPr="008E6DCF">
        <w:rPr>
          <w:bCs/>
          <w:kern w:val="28"/>
        </w:rPr>
        <w:t xml:space="preserve"> </w:t>
      </w:r>
      <w:proofErr w:type="spellStart"/>
      <w:r w:rsidRPr="008E6DCF">
        <w:rPr>
          <w:bCs/>
          <w:kern w:val="28"/>
        </w:rPr>
        <w:t>Argueso</w:t>
      </w:r>
      <w:proofErr w:type="spellEnd"/>
      <w:r w:rsidR="00672F2C">
        <w:rPr>
          <w:bCs/>
          <w:kern w:val="28"/>
        </w:rPr>
        <w:t>, D</w:t>
      </w:r>
      <w:r w:rsidRPr="008E6DCF">
        <w:rPr>
          <w:bCs/>
          <w:kern w:val="28"/>
        </w:rPr>
        <w:t xml:space="preserve">. Australian East Coast Lows in a Regional Climate Model ensemble. </w:t>
      </w:r>
      <w:r w:rsidRPr="00672F2C">
        <w:rPr>
          <w:bCs/>
          <w:i/>
          <w:kern w:val="28"/>
        </w:rPr>
        <w:t>Journal of Southern Hemisphere Earth Systems Science</w:t>
      </w:r>
      <w:r w:rsidRPr="008E6DCF">
        <w:rPr>
          <w:bCs/>
          <w:kern w:val="28"/>
        </w:rPr>
        <w:t xml:space="preserve"> </w:t>
      </w:r>
      <w:r w:rsidRPr="00672F2C">
        <w:rPr>
          <w:b/>
          <w:bCs/>
          <w:kern w:val="28"/>
        </w:rPr>
        <w:t>66</w:t>
      </w:r>
      <w:r w:rsidR="00641709">
        <w:rPr>
          <w:bCs/>
          <w:kern w:val="28"/>
        </w:rPr>
        <w:t>,</w:t>
      </w:r>
      <w:r w:rsidRPr="008E6DCF">
        <w:rPr>
          <w:bCs/>
          <w:kern w:val="28"/>
        </w:rPr>
        <w:t xml:space="preserve"> 108–124</w:t>
      </w:r>
      <w:r w:rsidR="00672F2C">
        <w:rPr>
          <w:bCs/>
          <w:kern w:val="28"/>
        </w:rPr>
        <w:t xml:space="preserve"> (2016a)</w:t>
      </w:r>
      <w:r w:rsidRPr="008E6DCF">
        <w:rPr>
          <w:bCs/>
          <w:kern w:val="28"/>
        </w:rPr>
        <w:t>.</w:t>
      </w:r>
    </w:p>
    <w:sectPr w:rsidR="000C31C1" w:rsidRPr="000C31C1" w:rsidSect="00A97001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E40FA" w14:textId="77777777" w:rsidR="00186106" w:rsidRDefault="00186106" w:rsidP="00F712A9">
      <w:pPr>
        <w:spacing w:after="0" w:line="240" w:lineRule="auto"/>
      </w:pPr>
      <w:r>
        <w:separator/>
      </w:r>
    </w:p>
  </w:endnote>
  <w:endnote w:type="continuationSeparator" w:id="0">
    <w:p w14:paraId="3C61479E" w14:textId="77777777" w:rsidR="00186106" w:rsidRDefault="00186106" w:rsidP="00F71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ohit Hindi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0848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AE9C1" w14:textId="7B315826" w:rsidR="00EB78AF" w:rsidRDefault="00EB78AF" w:rsidP="008E6D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C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242BF3" w14:textId="77777777" w:rsidR="00186106" w:rsidRDefault="00186106" w:rsidP="00F712A9">
      <w:pPr>
        <w:spacing w:after="0" w:line="240" w:lineRule="auto"/>
      </w:pPr>
      <w:r>
        <w:separator/>
      </w:r>
    </w:p>
  </w:footnote>
  <w:footnote w:type="continuationSeparator" w:id="0">
    <w:p w14:paraId="6B13D21F" w14:textId="77777777" w:rsidR="00186106" w:rsidRDefault="00186106" w:rsidP="00F712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86723"/>
    <w:multiLevelType w:val="hybridMultilevel"/>
    <w:tmpl w:val="C9C2C3BA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23D78BD"/>
    <w:multiLevelType w:val="hybridMultilevel"/>
    <w:tmpl w:val="3AA2ECE0"/>
    <w:lvl w:ilvl="0" w:tplc="F1504E10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C82884"/>
    <w:multiLevelType w:val="hybridMultilevel"/>
    <w:tmpl w:val="9684E7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CF5"/>
    <w:rsid w:val="0000714F"/>
    <w:rsid w:val="000105E1"/>
    <w:rsid w:val="00014730"/>
    <w:rsid w:val="000220EB"/>
    <w:rsid w:val="00022D04"/>
    <w:rsid w:val="00030A37"/>
    <w:rsid w:val="000355B1"/>
    <w:rsid w:val="00045742"/>
    <w:rsid w:val="00051A3E"/>
    <w:rsid w:val="0005401C"/>
    <w:rsid w:val="00055B45"/>
    <w:rsid w:val="00055D8A"/>
    <w:rsid w:val="00060BB6"/>
    <w:rsid w:val="00060EBF"/>
    <w:rsid w:val="000612D4"/>
    <w:rsid w:val="0006453F"/>
    <w:rsid w:val="000701F6"/>
    <w:rsid w:val="000729DC"/>
    <w:rsid w:val="000749DC"/>
    <w:rsid w:val="00075AC8"/>
    <w:rsid w:val="00084C6E"/>
    <w:rsid w:val="000879D6"/>
    <w:rsid w:val="00087E78"/>
    <w:rsid w:val="00091353"/>
    <w:rsid w:val="000933FD"/>
    <w:rsid w:val="000A2E5A"/>
    <w:rsid w:val="000A66FA"/>
    <w:rsid w:val="000B5585"/>
    <w:rsid w:val="000B5AF0"/>
    <w:rsid w:val="000C012F"/>
    <w:rsid w:val="000C31C1"/>
    <w:rsid w:val="000C6D4D"/>
    <w:rsid w:val="000D1952"/>
    <w:rsid w:val="000D3175"/>
    <w:rsid w:val="000D6783"/>
    <w:rsid w:val="000E11AA"/>
    <w:rsid w:val="000E2FF8"/>
    <w:rsid w:val="000E3B29"/>
    <w:rsid w:val="000E5386"/>
    <w:rsid w:val="000E64A6"/>
    <w:rsid w:val="000E6DFD"/>
    <w:rsid w:val="000E7839"/>
    <w:rsid w:val="000F1FC7"/>
    <w:rsid w:val="000F6628"/>
    <w:rsid w:val="000F7B3E"/>
    <w:rsid w:val="00100715"/>
    <w:rsid w:val="001009F4"/>
    <w:rsid w:val="0010538B"/>
    <w:rsid w:val="00121DDC"/>
    <w:rsid w:val="001403F9"/>
    <w:rsid w:val="0014095D"/>
    <w:rsid w:val="001409DA"/>
    <w:rsid w:val="00141A2E"/>
    <w:rsid w:val="00146338"/>
    <w:rsid w:val="0015025F"/>
    <w:rsid w:val="001556B1"/>
    <w:rsid w:val="00162B4D"/>
    <w:rsid w:val="00182E7B"/>
    <w:rsid w:val="00186106"/>
    <w:rsid w:val="00191CC5"/>
    <w:rsid w:val="001A2B37"/>
    <w:rsid w:val="001A342B"/>
    <w:rsid w:val="001B023F"/>
    <w:rsid w:val="001B68C1"/>
    <w:rsid w:val="001B6AE5"/>
    <w:rsid w:val="001C7593"/>
    <w:rsid w:val="001D251D"/>
    <w:rsid w:val="001D5C14"/>
    <w:rsid w:val="001E6F3C"/>
    <w:rsid w:val="00200E4D"/>
    <w:rsid w:val="00201F0F"/>
    <w:rsid w:val="0020770C"/>
    <w:rsid w:val="00223BB6"/>
    <w:rsid w:val="002360EC"/>
    <w:rsid w:val="002410FC"/>
    <w:rsid w:val="0024214B"/>
    <w:rsid w:val="00244C7D"/>
    <w:rsid w:val="00250E2B"/>
    <w:rsid w:val="002608B0"/>
    <w:rsid w:val="00267EF0"/>
    <w:rsid w:val="0027567B"/>
    <w:rsid w:val="00292290"/>
    <w:rsid w:val="00295F91"/>
    <w:rsid w:val="002A26D9"/>
    <w:rsid w:val="002A61CD"/>
    <w:rsid w:val="002A6463"/>
    <w:rsid w:val="002A6C97"/>
    <w:rsid w:val="002B1A3D"/>
    <w:rsid w:val="002B1E53"/>
    <w:rsid w:val="002B3FCB"/>
    <w:rsid w:val="002B651A"/>
    <w:rsid w:val="002B7338"/>
    <w:rsid w:val="002C4B07"/>
    <w:rsid w:val="002C52E2"/>
    <w:rsid w:val="002D33A1"/>
    <w:rsid w:val="002D58B5"/>
    <w:rsid w:val="002E3396"/>
    <w:rsid w:val="002E3B2E"/>
    <w:rsid w:val="002E6CC0"/>
    <w:rsid w:val="002F0C46"/>
    <w:rsid w:val="002F29BB"/>
    <w:rsid w:val="002F4CBA"/>
    <w:rsid w:val="002F4CDD"/>
    <w:rsid w:val="002F79A9"/>
    <w:rsid w:val="003036D5"/>
    <w:rsid w:val="00310C21"/>
    <w:rsid w:val="00311E54"/>
    <w:rsid w:val="00317D91"/>
    <w:rsid w:val="0033140F"/>
    <w:rsid w:val="00336839"/>
    <w:rsid w:val="00342B85"/>
    <w:rsid w:val="00343C30"/>
    <w:rsid w:val="00343DE8"/>
    <w:rsid w:val="003451D9"/>
    <w:rsid w:val="00346EF5"/>
    <w:rsid w:val="00350AF2"/>
    <w:rsid w:val="00354C98"/>
    <w:rsid w:val="00362200"/>
    <w:rsid w:val="00363DAB"/>
    <w:rsid w:val="0037395D"/>
    <w:rsid w:val="003747D3"/>
    <w:rsid w:val="0037589F"/>
    <w:rsid w:val="003803DD"/>
    <w:rsid w:val="00382897"/>
    <w:rsid w:val="00383E5C"/>
    <w:rsid w:val="0039025A"/>
    <w:rsid w:val="00391577"/>
    <w:rsid w:val="0039682A"/>
    <w:rsid w:val="003A2F81"/>
    <w:rsid w:val="003B28CA"/>
    <w:rsid w:val="003B2B3E"/>
    <w:rsid w:val="003B41B5"/>
    <w:rsid w:val="003B6EA6"/>
    <w:rsid w:val="003E2EE4"/>
    <w:rsid w:val="003E39E9"/>
    <w:rsid w:val="003E518C"/>
    <w:rsid w:val="003E69AF"/>
    <w:rsid w:val="003F6627"/>
    <w:rsid w:val="00404926"/>
    <w:rsid w:val="00410A93"/>
    <w:rsid w:val="00413C1D"/>
    <w:rsid w:val="00415169"/>
    <w:rsid w:val="004163B8"/>
    <w:rsid w:val="00416852"/>
    <w:rsid w:val="004255F5"/>
    <w:rsid w:val="00430227"/>
    <w:rsid w:val="00431552"/>
    <w:rsid w:val="004316A9"/>
    <w:rsid w:val="00433AE9"/>
    <w:rsid w:val="004351ED"/>
    <w:rsid w:val="0044009F"/>
    <w:rsid w:val="00440AF8"/>
    <w:rsid w:val="00443DEC"/>
    <w:rsid w:val="00450006"/>
    <w:rsid w:val="00450A08"/>
    <w:rsid w:val="00453494"/>
    <w:rsid w:val="004576B1"/>
    <w:rsid w:val="00461BA8"/>
    <w:rsid w:val="00462483"/>
    <w:rsid w:val="00462CF8"/>
    <w:rsid w:val="00464AE3"/>
    <w:rsid w:val="004704C5"/>
    <w:rsid w:val="00470A26"/>
    <w:rsid w:val="00475720"/>
    <w:rsid w:val="004774A3"/>
    <w:rsid w:val="00477C02"/>
    <w:rsid w:val="0048011B"/>
    <w:rsid w:val="00480990"/>
    <w:rsid w:val="00492FFE"/>
    <w:rsid w:val="00495AB8"/>
    <w:rsid w:val="004A0E35"/>
    <w:rsid w:val="004B3DAF"/>
    <w:rsid w:val="004B7C34"/>
    <w:rsid w:val="004C30AC"/>
    <w:rsid w:val="004C35EA"/>
    <w:rsid w:val="004D2130"/>
    <w:rsid w:val="004E0D6A"/>
    <w:rsid w:val="004E5D41"/>
    <w:rsid w:val="004E66E0"/>
    <w:rsid w:val="004E6E85"/>
    <w:rsid w:val="004E7594"/>
    <w:rsid w:val="004F1B4F"/>
    <w:rsid w:val="004F3ABB"/>
    <w:rsid w:val="005101E5"/>
    <w:rsid w:val="00511E62"/>
    <w:rsid w:val="0051414C"/>
    <w:rsid w:val="00534947"/>
    <w:rsid w:val="005362E2"/>
    <w:rsid w:val="00540000"/>
    <w:rsid w:val="005444FE"/>
    <w:rsid w:val="00545C54"/>
    <w:rsid w:val="005550A4"/>
    <w:rsid w:val="00557AB0"/>
    <w:rsid w:val="0056292B"/>
    <w:rsid w:val="005653E8"/>
    <w:rsid w:val="00565C12"/>
    <w:rsid w:val="00572B51"/>
    <w:rsid w:val="00576E1A"/>
    <w:rsid w:val="00577383"/>
    <w:rsid w:val="00581931"/>
    <w:rsid w:val="00587DEC"/>
    <w:rsid w:val="00592312"/>
    <w:rsid w:val="005A11D3"/>
    <w:rsid w:val="005A1F86"/>
    <w:rsid w:val="005A4451"/>
    <w:rsid w:val="005A6219"/>
    <w:rsid w:val="005B07FB"/>
    <w:rsid w:val="005C1503"/>
    <w:rsid w:val="005C21EB"/>
    <w:rsid w:val="005C3504"/>
    <w:rsid w:val="005C5DD9"/>
    <w:rsid w:val="005D0FB1"/>
    <w:rsid w:val="005D1017"/>
    <w:rsid w:val="005D27F0"/>
    <w:rsid w:val="005D5216"/>
    <w:rsid w:val="005E48B5"/>
    <w:rsid w:val="005E7BC3"/>
    <w:rsid w:val="005F13B2"/>
    <w:rsid w:val="005F5416"/>
    <w:rsid w:val="005F702A"/>
    <w:rsid w:val="00600759"/>
    <w:rsid w:val="0060075C"/>
    <w:rsid w:val="00606AE9"/>
    <w:rsid w:val="00607036"/>
    <w:rsid w:val="00610405"/>
    <w:rsid w:val="006113CB"/>
    <w:rsid w:val="006277EE"/>
    <w:rsid w:val="00632E55"/>
    <w:rsid w:val="0063592E"/>
    <w:rsid w:val="00641709"/>
    <w:rsid w:val="00641F25"/>
    <w:rsid w:val="006424FE"/>
    <w:rsid w:val="00642B33"/>
    <w:rsid w:val="00644A2C"/>
    <w:rsid w:val="00646FFC"/>
    <w:rsid w:val="00650C2B"/>
    <w:rsid w:val="00650C56"/>
    <w:rsid w:val="00652B3F"/>
    <w:rsid w:val="00653329"/>
    <w:rsid w:val="0065591E"/>
    <w:rsid w:val="00657135"/>
    <w:rsid w:val="00660352"/>
    <w:rsid w:val="00661083"/>
    <w:rsid w:val="00665882"/>
    <w:rsid w:val="006719E3"/>
    <w:rsid w:val="00672B8F"/>
    <w:rsid w:val="00672F2C"/>
    <w:rsid w:val="0068210A"/>
    <w:rsid w:val="00695654"/>
    <w:rsid w:val="00696EE1"/>
    <w:rsid w:val="006A620A"/>
    <w:rsid w:val="006B2F84"/>
    <w:rsid w:val="006B4155"/>
    <w:rsid w:val="006B7C6A"/>
    <w:rsid w:val="006C2C03"/>
    <w:rsid w:val="006C607C"/>
    <w:rsid w:val="006D2111"/>
    <w:rsid w:val="006D2BC4"/>
    <w:rsid w:val="006D7ED9"/>
    <w:rsid w:val="006E4065"/>
    <w:rsid w:val="006E447A"/>
    <w:rsid w:val="006E7662"/>
    <w:rsid w:val="0070278C"/>
    <w:rsid w:val="00703EE2"/>
    <w:rsid w:val="00704270"/>
    <w:rsid w:val="00707DAF"/>
    <w:rsid w:val="00711912"/>
    <w:rsid w:val="0072741B"/>
    <w:rsid w:val="00730210"/>
    <w:rsid w:val="007417B9"/>
    <w:rsid w:val="00743793"/>
    <w:rsid w:val="00753670"/>
    <w:rsid w:val="00763CCF"/>
    <w:rsid w:val="00764798"/>
    <w:rsid w:val="00766FEA"/>
    <w:rsid w:val="007700DA"/>
    <w:rsid w:val="00770D44"/>
    <w:rsid w:val="0077716D"/>
    <w:rsid w:val="00780AB1"/>
    <w:rsid w:val="00783516"/>
    <w:rsid w:val="00785386"/>
    <w:rsid w:val="00785D04"/>
    <w:rsid w:val="00786253"/>
    <w:rsid w:val="00786915"/>
    <w:rsid w:val="00790CED"/>
    <w:rsid w:val="00793812"/>
    <w:rsid w:val="00795F2E"/>
    <w:rsid w:val="007A149B"/>
    <w:rsid w:val="007B1E35"/>
    <w:rsid w:val="007B5DF5"/>
    <w:rsid w:val="007C51A3"/>
    <w:rsid w:val="007C6C51"/>
    <w:rsid w:val="007D194C"/>
    <w:rsid w:val="007D69F8"/>
    <w:rsid w:val="007D7816"/>
    <w:rsid w:val="007E0236"/>
    <w:rsid w:val="007E3CD8"/>
    <w:rsid w:val="007E41C7"/>
    <w:rsid w:val="007E5A18"/>
    <w:rsid w:val="007E73C3"/>
    <w:rsid w:val="007F3CA0"/>
    <w:rsid w:val="007F4F4A"/>
    <w:rsid w:val="007F7A94"/>
    <w:rsid w:val="008066D7"/>
    <w:rsid w:val="008068C7"/>
    <w:rsid w:val="00807EDE"/>
    <w:rsid w:val="008105DE"/>
    <w:rsid w:val="00812B42"/>
    <w:rsid w:val="00813966"/>
    <w:rsid w:val="0082317C"/>
    <w:rsid w:val="00824F80"/>
    <w:rsid w:val="008354D8"/>
    <w:rsid w:val="008354E3"/>
    <w:rsid w:val="00853F85"/>
    <w:rsid w:val="0085578B"/>
    <w:rsid w:val="008574EC"/>
    <w:rsid w:val="008701DF"/>
    <w:rsid w:val="00873A06"/>
    <w:rsid w:val="008745DA"/>
    <w:rsid w:val="00874C90"/>
    <w:rsid w:val="00876090"/>
    <w:rsid w:val="008766D8"/>
    <w:rsid w:val="0087766C"/>
    <w:rsid w:val="00882F3E"/>
    <w:rsid w:val="008844AA"/>
    <w:rsid w:val="00886A0C"/>
    <w:rsid w:val="00890A8F"/>
    <w:rsid w:val="00890E41"/>
    <w:rsid w:val="00891156"/>
    <w:rsid w:val="008A3393"/>
    <w:rsid w:val="008A6920"/>
    <w:rsid w:val="008B3532"/>
    <w:rsid w:val="008B5398"/>
    <w:rsid w:val="008B603C"/>
    <w:rsid w:val="008B76F7"/>
    <w:rsid w:val="008C57F9"/>
    <w:rsid w:val="008C7C8D"/>
    <w:rsid w:val="008D3AAE"/>
    <w:rsid w:val="008D4D77"/>
    <w:rsid w:val="008D70C6"/>
    <w:rsid w:val="008E0C24"/>
    <w:rsid w:val="008E3164"/>
    <w:rsid w:val="008E465A"/>
    <w:rsid w:val="008E6DCF"/>
    <w:rsid w:val="008F0FB4"/>
    <w:rsid w:val="008F1981"/>
    <w:rsid w:val="0090236C"/>
    <w:rsid w:val="00903021"/>
    <w:rsid w:val="00924A31"/>
    <w:rsid w:val="00925D89"/>
    <w:rsid w:val="00935897"/>
    <w:rsid w:val="009369A5"/>
    <w:rsid w:val="00937A09"/>
    <w:rsid w:val="00960637"/>
    <w:rsid w:val="00962740"/>
    <w:rsid w:val="009629AC"/>
    <w:rsid w:val="0096430B"/>
    <w:rsid w:val="00964606"/>
    <w:rsid w:val="00965D33"/>
    <w:rsid w:val="00972560"/>
    <w:rsid w:val="00972E90"/>
    <w:rsid w:val="00973A9D"/>
    <w:rsid w:val="00974551"/>
    <w:rsid w:val="00975DA0"/>
    <w:rsid w:val="00982574"/>
    <w:rsid w:val="009928F1"/>
    <w:rsid w:val="009A27F6"/>
    <w:rsid w:val="009A2CEA"/>
    <w:rsid w:val="009A2F04"/>
    <w:rsid w:val="009A4411"/>
    <w:rsid w:val="009A6AFA"/>
    <w:rsid w:val="009B3D8B"/>
    <w:rsid w:val="009B639B"/>
    <w:rsid w:val="009B676C"/>
    <w:rsid w:val="009C652E"/>
    <w:rsid w:val="009D20E5"/>
    <w:rsid w:val="009E62F1"/>
    <w:rsid w:val="009F067E"/>
    <w:rsid w:val="009F4651"/>
    <w:rsid w:val="009F5869"/>
    <w:rsid w:val="009F6280"/>
    <w:rsid w:val="009F70DF"/>
    <w:rsid w:val="00A13D48"/>
    <w:rsid w:val="00A15F6B"/>
    <w:rsid w:val="00A275A3"/>
    <w:rsid w:val="00A32834"/>
    <w:rsid w:val="00A455B4"/>
    <w:rsid w:val="00A4747F"/>
    <w:rsid w:val="00A47EA4"/>
    <w:rsid w:val="00A53D15"/>
    <w:rsid w:val="00A550AE"/>
    <w:rsid w:val="00A6075F"/>
    <w:rsid w:val="00A6157C"/>
    <w:rsid w:val="00A76D7E"/>
    <w:rsid w:val="00A85B64"/>
    <w:rsid w:val="00A86963"/>
    <w:rsid w:val="00A901D8"/>
    <w:rsid w:val="00A92F05"/>
    <w:rsid w:val="00A941CC"/>
    <w:rsid w:val="00A950B5"/>
    <w:rsid w:val="00A96701"/>
    <w:rsid w:val="00A97001"/>
    <w:rsid w:val="00AA1D5A"/>
    <w:rsid w:val="00AA2AE8"/>
    <w:rsid w:val="00AA5235"/>
    <w:rsid w:val="00AB406F"/>
    <w:rsid w:val="00AC112D"/>
    <w:rsid w:val="00AC7BA7"/>
    <w:rsid w:val="00AD00A3"/>
    <w:rsid w:val="00AD653E"/>
    <w:rsid w:val="00AE1568"/>
    <w:rsid w:val="00AE6A45"/>
    <w:rsid w:val="00AE7340"/>
    <w:rsid w:val="00AF0FF3"/>
    <w:rsid w:val="00AF37CD"/>
    <w:rsid w:val="00AF40F9"/>
    <w:rsid w:val="00AF62E6"/>
    <w:rsid w:val="00AF71C2"/>
    <w:rsid w:val="00AF79F8"/>
    <w:rsid w:val="00B019C8"/>
    <w:rsid w:val="00B1301A"/>
    <w:rsid w:val="00B1675C"/>
    <w:rsid w:val="00B33C77"/>
    <w:rsid w:val="00B42EAB"/>
    <w:rsid w:val="00B47D85"/>
    <w:rsid w:val="00B53966"/>
    <w:rsid w:val="00B601D7"/>
    <w:rsid w:val="00B61C7F"/>
    <w:rsid w:val="00B63F4C"/>
    <w:rsid w:val="00B65387"/>
    <w:rsid w:val="00B67739"/>
    <w:rsid w:val="00B7467E"/>
    <w:rsid w:val="00B76D7A"/>
    <w:rsid w:val="00B817BD"/>
    <w:rsid w:val="00B81E35"/>
    <w:rsid w:val="00B8583D"/>
    <w:rsid w:val="00B9068B"/>
    <w:rsid w:val="00B91B45"/>
    <w:rsid w:val="00B945C2"/>
    <w:rsid w:val="00B9484B"/>
    <w:rsid w:val="00B97B29"/>
    <w:rsid w:val="00BA515D"/>
    <w:rsid w:val="00BA6117"/>
    <w:rsid w:val="00BB1429"/>
    <w:rsid w:val="00BB3E08"/>
    <w:rsid w:val="00BB4A14"/>
    <w:rsid w:val="00BC5C98"/>
    <w:rsid w:val="00BD1D49"/>
    <w:rsid w:val="00BF09E5"/>
    <w:rsid w:val="00BF33AD"/>
    <w:rsid w:val="00BF3DDF"/>
    <w:rsid w:val="00BF655D"/>
    <w:rsid w:val="00C003C5"/>
    <w:rsid w:val="00C04D17"/>
    <w:rsid w:val="00C06312"/>
    <w:rsid w:val="00C11C41"/>
    <w:rsid w:val="00C20DEE"/>
    <w:rsid w:val="00C34247"/>
    <w:rsid w:val="00C347F4"/>
    <w:rsid w:val="00C35348"/>
    <w:rsid w:val="00C372DA"/>
    <w:rsid w:val="00C37BD2"/>
    <w:rsid w:val="00C45963"/>
    <w:rsid w:val="00C478FE"/>
    <w:rsid w:val="00C50059"/>
    <w:rsid w:val="00C51356"/>
    <w:rsid w:val="00C54BFB"/>
    <w:rsid w:val="00C57CD8"/>
    <w:rsid w:val="00C57CE4"/>
    <w:rsid w:val="00C624B1"/>
    <w:rsid w:val="00C62BB3"/>
    <w:rsid w:val="00C66E6A"/>
    <w:rsid w:val="00C66F4C"/>
    <w:rsid w:val="00C67477"/>
    <w:rsid w:val="00C67CDE"/>
    <w:rsid w:val="00C70CE1"/>
    <w:rsid w:val="00C73731"/>
    <w:rsid w:val="00C754D6"/>
    <w:rsid w:val="00C76849"/>
    <w:rsid w:val="00C8014D"/>
    <w:rsid w:val="00C85B2C"/>
    <w:rsid w:val="00C979D9"/>
    <w:rsid w:val="00CA3B9C"/>
    <w:rsid w:val="00CA4A95"/>
    <w:rsid w:val="00CA5119"/>
    <w:rsid w:val="00CA70E3"/>
    <w:rsid w:val="00CC4D50"/>
    <w:rsid w:val="00CC6A39"/>
    <w:rsid w:val="00CD024D"/>
    <w:rsid w:val="00CD29B7"/>
    <w:rsid w:val="00CD32FB"/>
    <w:rsid w:val="00CD3E87"/>
    <w:rsid w:val="00CE0047"/>
    <w:rsid w:val="00CE1B2C"/>
    <w:rsid w:val="00CF1B44"/>
    <w:rsid w:val="00CF4A46"/>
    <w:rsid w:val="00D0001E"/>
    <w:rsid w:val="00D02E5C"/>
    <w:rsid w:val="00D20B3B"/>
    <w:rsid w:val="00D2278E"/>
    <w:rsid w:val="00D234C9"/>
    <w:rsid w:val="00D31D71"/>
    <w:rsid w:val="00D338E0"/>
    <w:rsid w:val="00D355DF"/>
    <w:rsid w:val="00D43713"/>
    <w:rsid w:val="00D4530A"/>
    <w:rsid w:val="00D4585D"/>
    <w:rsid w:val="00D47702"/>
    <w:rsid w:val="00D52B9B"/>
    <w:rsid w:val="00D5334F"/>
    <w:rsid w:val="00D5653C"/>
    <w:rsid w:val="00D61E92"/>
    <w:rsid w:val="00D63062"/>
    <w:rsid w:val="00D6428E"/>
    <w:rsid w:val="00D6497C"/>
    <w:rsid w:val="00D64A1F"/>
    <w:rsid w:val="00D6505E"/>
    <w:rsid w:val="00D65256"/>
    <w:rsid w:val="00D70CF7"/>
    <w:rsid w:val="00D73630"/>
    <w:rsid w:val="00D74301"/>
    <w:rsid w:val="00D7463A"/>
    <w:rsid w:val="00D82F98"/>
    <w:rsid w:val="00D84342"/>
    <w:rsid w:val="00D85A98"/>
    <w:rsid w:val="00D86ADA"/>
    <w:rsid w:val="00D90EE4"/>
    <w:rsid w:val="00DA2DDB"/>
    <w:rsid w:val="00DC0100"/>
    <w:rsid w:val="00DC435C"/>
    <w:rsid w:val="00DC466D"/>
    <w:rsid w:val="00DC5FE1"/>
    <w:rsid w:val="00DD265E"/>
    <w:rsid w:val="00DD364E"/>
    <w:rsid w:val="00DE3320"/>
    <w:rsid w:val="00DE4A01"/>
    <w:rsid w:val="00DF3A29"/>
    <w:rsid w:val="00E02FC4"/>
    <w:rsid w:val="00E03B3C"/>
    <w:rsid w:val="00E041DF"/>
    <w:rsid w:val="00E04A8D"/>
    <w:rsid w:val="00E063BA"/>
    <w:rsid w:val="00E12950"/>
    <w:rsid w:val="00E12A55"/>
    <w:rsid w:val="00E32CF5"/>
    <w:rsid w:val="00E3319A"/>
    <w:rsid w:val="00E35EDA"/>
    <w:rsid w:val="00E36483"/>
    <w:rsid w:val="00E46499"/>
    <w:rsid w:val="00E50BEE"/>
    <w:rsid w:val="00E51576"/>
    <w:rsid w:val="00E57704"/>
    <w:rsid w:val="00E6250E"/>
    <w:rsid w:val="00E62594"/>
    <w:rsid w:val="00E73DA5"/>
    <w:rsid w:val="00E7422C"/>
    <w:rsid w:val="00E7455A"/>
    <w:rsid w:val="00E872BA"/>
    <w:rsid w:val="00E94759"/>
    <w:rsid w:val="00EA26CF"/>
    <w:rsid w:val="00EA4986"/>
    <w:rsid w:val="00EA50F7"/>
    <w:rsid w:val="00EA647D"/>
    <w:rsid w:val="00EB2B27"/>
    <w:rsid w:val="00EB369B"/>
    <w:rsid w:val="00EB78AF"/>
    <w:rsid w:val="00ED1444"/>
    <w:rsid w:val="00ED2D26"/>
    <w:rsid w:val="00EE1789"/>
    <w:rsid w:val="00EE6160"/>
    <w:rsid w:val="00EF0AFD"/>
    <w:rsid w:val="00EF2AE1"/>
    <w:rsid w:val="00EF3744"/>
    <w:rsid w:val="00F01E32"/>
    <w:rsid w:val="00F07BC7"/>
    <w:rsid w:val="00F103E7"/>
    <w:rsid w:val="00F1140C"/>
    <w:rsid w:val="00F127BE"/>
    <w:rsid w:val="00F13070"/>
    <w:rsid w:val="00F24195"/>
    <w:rsid w:val="00F25A9D"/>
    <w:rsid w:val="00F44D8F"/>
    <w:rsid w:val="00F45474"/>
    <w:rsid w:val="00F471A3"/>
    <w:rsid w:val="00F55E5D"/>
    <w:rsid w:val="00F712A9"/>
    <w:rsid w:val="00F71E7F"/>
    <w:rsid w:val="00F73134"/>
    <w:rsid w:val="00F74672"/>
    <w:rsid w:val="00F80B84"/>
    <w:rsid w:val="00F81031"/>
    <w:rsid w:val="00F9068C"/>
    <w:rsid w:val="00F90D0F"/>
    <w:rsid w:val="00F93D2D"/>
    <w:rsid w:val="00F95154"/>
    <w:rsid w:val="00F954C5"/>
    <w:rsid w:val="00FA42CD"/>
    <w:rsid w:val="00FA6ED5"/>
    <w:rsid w:val="00FA7DE0"/>
    <w:rsid w:val="00FB37CF"/>
    <w:rsid w:val="00FB5AFB"/>
    <w:rsid w:val="00FB6C98"/>
    <w:rsid w:val="00FC05CD"/>
    <w:rsid w:val="00FC54C4"/>
    <w:rsid w:val="00FD17D2"/>
    <w:rsid w:val="00FE1726"/>
    <w:rsid w:val="00FF0B9B"/>
    <w:rsid w:val="00FF10EB"/>
    <w:rsid w:val="00FF3424"/>
    <w:rsid w:val="00FF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0D2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F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32C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2A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2A9"/>
    <w:rPr>
      <w:lang w:val="en-GB"/>
    </w:rPr>
  </w:style>
  <w:style w:type="paragraph" w:customStyle="1" w:styleId="Text">
    <w:name w:val="Text"/>
    <w:basedOn w:val="Normal"/>
    <w:rsid w:val="004E0D6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53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Reference">
    <w:name w:val="Reference"/>
    <w:basedOn w:val="Normal"/>
    <w:rsid w:val="00972E9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lmstring-name">
    <w:name w:val="nlm_string-name"/>
    <w:basedOn w:val="DefaultParagraphFont"/>
    <w:rsid w:val="00972E90"/>
  </w:style>
  <w:style w:type="character" w:customStyle="1" w:styleId="nlmgiven-names">
    <w:name w:val="nlm_given-names"/>
    <w:basedOn w:val="DefaultParagraphFont"/>
    <w:rsid w:val="00972E90"/>
  </w:style>
  <w:style w:type="character" w:customStyle="1" w:styleId="nlmyear">
    <w:name w:val="nlm_year"/>
    <w:basedOn w:val="DefaultParagraphFont"/>
    <w:rsid w:val="00972E90"/>
  </w:style>
  <w:style w:type="character" w:customStyle="1" w:styleId="nlmarticle-title">
    <w:name w:val="nlm_article-title"/>
    <w:basedOn w:val="DefaultParagraphFont"/>
    <w:rsid w:val="00972E90"/>
  </w:style>
  <w:style w:type="character" w:customStyle="1" w:styleId="nlmfpage">
    <w:name w:val="nlm_fpage"/>
    <w:basedOn w:val="DefaultParagraphFont"/>
    <w:rsid w:val="00972E90"/>
  </w:style>
  <w:style w:type="character" w:customStyle="1" w:styleId="nlmlpage">
    <w:name w:val="nlm_lpage"/>
    <w:basedOn w:val="DefaultParagraphFont"/>
    <w:rsid w:val="00972E90"/>
  </w:style>
  <w:style w:type="character" w:styleId="Hyperlink">
    <w:name w:val="Hyperlink"/>
    <w:basedOn w:val="DefaultParagraphFont"/>
    <w:uiPriority w:val="99"/>
    <w:unhideWhenUsed/>
    <w:rsid w:val="00F471A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C35348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Arial Unicode MS" w:hAnsi="Calibri" w:cs="Lohit Hindi"/>
      <w:kern w:val="3"/>
      <w:sz w:val="21"/>
      <w:szCs w:val="24"/>
      <w:lang w:val="en-GB" w:eastAsia="zh-CN" w:bidi="hi-IN"/>
    </w:rPr>
  </w:style>
  <w:style w:type="character" w:styleId="Strong">
    <w:name w:val="Strong"/>
    <w:qFormat/>
    <w:rsid w:val="005362E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E5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38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386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34C9"/>
  </w:style>
  <w:style w:type="character" w:styleId="FollowedHyperlink">
    <w:name w:val="FollowedHyperlink"/>
    <w:basedOn w:val="DefaultParagraphFont"/>
    <w:uiPriority w:val="99"/>
    <w:semiHidden/>
    <w:unhideWhenUsed/>
    <w:rsid w:val="00587DE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F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32C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2A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2A9"/>
    <w:rPr>
      <w:lang w:val="en-GB"/>
    </w:rPr>
  </w:style>
  <w:style w:type="paragraph" w:customStyle="1" w:styleId="Text">
    <w:name w:val="Text"/>
    <w:basedOn w:val="Normal"/>
    <w:rsid w:val="004E0D6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53F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Reference">
    <w:name w:val="Reference"/>
    <w:basedOn w:val="Normal"/>
    <w:rsid w:val="00972E9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lmstring-name">
    <w:name w:val="nlm_string-name"/>
    <w:basedOn w:val="DefaultParagraphFont"/>
    <w:rsid w:val="00972E90"/>
  </w:style>
  <w:style w:type="character" w:customStyle="1" w:styleId="nlmgiven-names">
    <w:name w:val="nlm_given-names"/>
    <w:basedOn w:val="DefaultParagraphFont"/>
    <w:rsid w:val="00972E90"/>
  </w:style>
  <w:style w:type="character" w:customStyle="1" w:styleId="nlmyear">
    <w:name w:val="nlm_year"/>
    <w:basedOn w:val="DefaultParagraphFont"/>
    <w:rsid w:val="00972E90"/>
  </w:style>
  <w:style w:type="character" w:customStyle="1" w:styleId="nlmarticle-title">
    <w:name w:val="nlm_article-title"/>
    <w:basedOn w:val="DefaultParagraphFont"/>
    <w:rsid w:val="00972E90"/>
  </w:style>
  <w:style w:type="character" w:customStyle="1" w:styleId="nlmfpage">
    <w:name w:val="nlm_fpage"/>
    <w:basedOn w:val="DefaultParagraphFont"/>
    <w:rsid w:val="00972E90"/>
  </w:style>
  <w:style w:type="character" w:customStyle="1" w:styleId="nlmlpage">
    <w:name w:val="nlm_lpage"/>
    <w:basedOn w:val="DefaultParagraphFont"/>
    <w:rsid w:val="00972E90"/>
  </w:style>
  <w:style w:type="character" w:styleId="Hyperlink">
    <w:name w:val="Hyperlink"/>
    <w:basedOn w:val="DefaultParagraphFont"/>
    <w:uiPriority w:val="99"/>
    <w:unhideWhenUsed/>
    <w:rsid w:val="00F471A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C35348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Arial Unicode MS" w:hAnsi="Calibri" w:cs="Lohit Hindi"/>
      <w:kern w:val="3"/>
      <w:sz w:val="21"/>
      <w:szCs w:val="24"/>
      <w:lang w:val="en-GB" w:eastAsia="zh-CN" w:bidi="hi-IN"/>
    </w:rPr>
  </w:style>
  <w:style w:type="character" w:styleId="Strong">
    <w:name w:val="Strong"/>
    <w:qFormat/>
    <w:rsid w:val="005362E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E5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38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386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34C9"/>
  </w:style>
  <w:style w:type="character" w:styleId="FollowedHyperlink">
    <w:name w:val="FollowedHyperlink"/>
    <w:basedOn w:val="DefaultParagraphFont"/>
    <w:uiPriority w:val="99"/>
    <w:semiHidden/>
    <w:unhideWhenUsed/>
    <w:rsid w:val="00587D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7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6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4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5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0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6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dx.doi.org/10.3354/cr01403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dx.doi.org/10.1007/s00382-011-1244-5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climatechange.environment.nsw.gov.au/Climate-projections-for-NSW/About-NARCliM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andrew.dowdy@bom.gov.au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34C2E-543B-4E99-8C8D-8CEEF2BF0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1</Words>
  <Characters>525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eau of Meteorology</Company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owdy</dc:creator>
  <cp:lastModifiedBy>Windows User</cp:lastModifiedBy>
  <cp:revision>5</cp:revision>
  <cp:lastPrinted>2019-01-23T06:14:00Z</cp:lastPrinted>
  <dcterms:created xsi:type="dcterms:W3CDTF">2019-07-03T02:29:00Z</dcterms:created>
  <dcterms:modified xsi:type="dcterms:W3CDTF">2019-07-03T02:30:00Z</dcterms:modified>
</cp:coreProperties>
</file>